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D2AE9" w14:textId="77777777" w:rsidR="000961BE" w:rsidRPr="0028725F" w:rsidRDefault="000961BE" w:rsidP="0028725F">
      <w:pPr>
        <w:pStyle w:val="Heading1"/>
      </w:pPr>
      <w:r w:rsidRPr="0028725F">
        <w:t xml:space="preserve">Reliable computational quantification of liver fibrosis is compromised by inherent staining variation  </w:t>
      </w:r>
    </w:p>
    <w:p w14:paraId="5C23D5B4" w14:textId="77777777" w:rsidR="000961BE" w:rsidRPr="000961BE" w:rsidRDefault="000961BE" w:rsidP="000961BE">
      <w:pPr>
        <w:spacing w:after="0" w:line="360" w:lineRule="auto"/>
        <w:rPr>
          <w:rFonts w:cstheme="minorHAnsi"/>
          <w:color w:val="000000" w:themeColor="text1"/>
        </w:rPr>
      </w:pPr>
    </w:p>
    <w:p w14:paraId="0D164806" w14:textId="12E5DCB3" w:rsidR="000961BE" w:rsidRPr="0028725F" w:rsidRDefault="000961BE" w:rsidP="000961BE">
      <w:pPr>
        <w:pStyle w:val="Heading2"/>
        <w:spacing w:after="0"/>
        <w:rPr>
          <w:rFonts w:asciiTheme="minorHAnsi" w:hAnsiTheme="minorHAnsi" w:cstheme="minorHAnsi"/>
          <w:color w:val="000000" w:themeColor="text1"/>
          <w:sz w:val="24"/>
          <w:szCs w:val="24"/>
          <w:vertAlign w:val="superscript"/>
        </w:rPr>
      </w:pPr>
      <w:r w:rsidRPr="0028725F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S Astbury </w:t>
      </w:r>
      <w:r w:rsidRPr="0028725F">
        <w:rPr>
          <w:rFonts w:asciiTheme="minorHAnsi" w:hAnsiTheme="minorHAnsi" w:cstheme="minorHAnsi"/>
          <w:i/>
          <w:iCs/>
          <w:color w:val="000000" w:themeColor="text1"/>
          <w:sz w:val="24"/>
          <w:szCs w:val="24"/>
        </w:rPr>
        <w:t>et al</w:t>
      </w:r>
      <w:r w:rsidR="007172FD">
        <w:rPr>
          <w:rFonts w:asciiTheme="minorHAnsi" w:hAnsiTheme="minorHAnsi" w:cstheme="minorHAnsi"/>
          <w:color w:val="000000" w:themeColor="text1"/>
          <w:sz w:val="24"/>
          <w:szCs w:val="24"/>
        </w:rPr>
        <w:t>.</w:t>
      </w:r>
      <w:r w:rsidRPr="0028725F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</w:t>
      </w:r>
      <w:r w:rsidRPr="0028725F">
        <w:rPr>
          <w:rFonts w:asciiTheme="minorHAnsi" w:hAnsiTheme="minorHAnsi" w:cstheme="minorHAnsi"/>
          <w:i/>
          <w:iCs/>
          <w:color w:val="000000" w:themeColor="text1"/>
          <w:sz w:val="24"/>
          <w:szCs w:val="24"/>
        </w:rPr>
        <w:t>J Pathol Clin Res</w:t>
      </w:r>
      <w:r w:rsidR="007172FD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</w:t>
      </w:r>
      <w:r w:rsidRPr="0028725F">
        <w:rPr>
          <w:rFonts w:asciiTheme="minorHAnsi" w:hAnsiTheme="minorHAnsi" w:cstheme="minorHAnsi"/>
          <w:color w:val="000000" w:themeColor="text1"/>
          <w:sz w:val="24"/>
          <w:szCs w:val="24"/>
        </w:rPr>
        <w:t>DOI</w:t>
      </w:r>
      <w:r w:rsidR="007172FD">
        <w:rPr>
          <w:rFonts w:asciiTheme="minorHAnsi" w:hAnsiTheme="minorHAnsi" w:cstheme="minorHAnsi"/>
          <w:color w:val="000000" w:themeColor="text1"/>
          <w:sz w:val="24"/>
          <w:szCs w:val="24"/>
        </w:rPr>
        <w:t>:</w:t>
      </w:r>
      <w:r w:rsidRPr="0028725F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10.1002.cjp2.</w:t>
      </w:r>
      <w:r w:rsidR="007172FD">
        <w:rPr>
          <w:rFonts w:asciiTheme="minorHAnsi" w:hAnsiTheme="minorHAnsi" w:cstheme="minorHAnsi"/>
          <w:color w:val="000000" w:themeColor="text1"/>
          <w:sz w:val="24"/>
          <w:szCs w:val="24"/>
        </w:rPr>
        <w:t>227</w:t>
      </w:r>
    </w:p>
    <w:p w14:paraId="67B4E1B5" w14:textId="77777777" w:rsidR="000961BE" w:rsidRDefault="000961BE" w:rsidP="000961BE">
      <w:pPr>
        <w:pStyle w:val="Heading2"/>
        <w:spacing w:after="0"/>
        <w:rPr>
          <w:color w:val="000000" w:themeColor="text1"/>
          <w:vertAlign w:val="superscript"/>
        </w:rPr>
      </w:pPr>
    </w:p>
    <w:p w14:paraId="5B751772" w14:textId="0FD57633" w:rsidR="000961BE" w:rsidRDefault="000961BE" w:rsidP="000961BE">
      <w:pPr>
        <w:pStyle w:val="Heading2"/>
        <w:spacing w:after="0"/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</w:pPr>
      <w:r w:rsidRPr="000961BE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Supplementary Material</w:t>
      </w:r>
    </w:p>
    <w:p w14:paraId="0B244B96" w14:textId="72DD4AEC" w:rsidR="001E67FD" w:rsidRPr="001E67FD" w:rsidRDefault="001E67FD" w:rsidP="001E67FD">
      <w:r>
        <w:t>Files S1-S3 are provided separately</w:t>
      </w:r>
    </w:p>
    <w:p w14:paraId="454DDE77" w14:textId="77777777" w:rsidR="000961BE" w:rsidRPr="000961BE" w:rsidRDefault="000961BE" w:rsidP="000961BE"/>
    <w:p w14:paraId="0E1A1CE7" w14:textId="5A84D0D6" w:rsidR="000961BE" w:rsidRPr="000961BE" w:rsidRDefault="000961BE" w:rsidP="000961BE">
      <w:pPr>
        <w:spacing w:after="0" w:line="360" w:lineRule="auto"/>
        <w:rPr>
          <w:b/>
          <w:bCs/>
        </w:rPr>
      </w:pPr>
      <w:r w:rsidRPr="000961BE">
        <w:rPr>
          <w:b/>
          <w:bCs/>
        </w:rPr>
        <w:t>Supplementary Materials and Methods</w:t>
      </w:r>
    </w:p>
    <w:p w14:paraId="344C882C" w14:textId="22748DCF" w:rsidR="000961BE" w:rsidRPr="000961BE" w:rsidRDefault="000961BE" w:rsidP="000961BE">
      <w:pPr>
        <w:spacing w:after="0" w:line="360" w:lineRule="auto"/>
      </w:pPr>
      <w:r w:rsidRPr="000961BE">
        <w:rPr>
          <w:b/>
          <w:bCs/>
        </w:rPr>
        <w:t>Figure S1.</w:t>
      </w:r>
      <w:r w:rsidRPr="000961BE">
        <w:t xml:space="preserve"> The effect of section age</w:t>
      </w:r>
    </w:p>
    <w:p w14:paraId="413A5AC7" w14:textId="5F090DFD" w:rsidR="008C1184" w:rsidRPr="000961BE" w:rsidRDefault="008C1184" w:rsidP="008C1184">
      <w:pPr>
        <w:spacing w:after="0" w:line="360" w:lineRule="auto"/>
        <w:rPr>
          <w:rFonts w:cstheme="minorHAnsi"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t>File S</w:t>
      </w:r>
      <w:r w:rsidR="009048B2">
        <w:rPr>
          <w:rFonts w:cstheme="minorHAnsi"/>
          <w:b/>
          <w:bCs/>
          <w:color w:val="000000" w:themeColor="text1"/>
        </w:rPr>
        <w:t>1</w:t>
      </w:r>
      <w:r>
        <w:rPr>
          <w:rFonts w:cstheme="minorHAnsi"/>
          <w:b/>
          <w:bCs/>
          <w:color w:val="000000" w:themeColor="text1"/>
        </w:rPr>
        <w:t xml:space="preserve">. </w:t>
      </w:r>
      <w:r w:rsidRPr="000961BE">
        <w:rPr>
          <w:rFonts w:cstheme="minorHAnsi"/>
          <w:color w:val="000000" w:themeColor="text1"/>
        </w:rPr>
        <w:t>select_tissue_fiji_script.ijm – script in ImageJ Macro Language to use in FIJI</w:t>
      </w:r>
      <w:r w:rsidR="00150BA0">
        <w:rPr>
          <w:rFonts w:cstheme="minorHAnsi"/>
          <w:color w:val="000000" w:themeColor="text1"/>
        </w:rPr>
        <w:t>; this</w:t>
      </w:r>
      <w:r w:rsidRPr="000961BE">
        <w:rPr>
          <w:rFonts w:cstheme="minorHAnsi"/>
          <w:color w:val="000000" w:themeColor="text1"/>
        </w:rPr>
        <w:t xml:space="preserve"> applies thresholding to isolate tissue from a scanned image and remove blank space and debris.</w:t>
      </w:r>
    </w:p>
    <w:p w14:paraId="76B96C37" w14:textId="09DB2E67" w:rsidR="008C1184" w:rsidRDefault="008C1184" w:rsidP="008C1184">
      <w:pPr>
        <w:spacing w:after="0" w:line="360" w:lineRule="auto"/>
        <w:rPr>
          <w:rFonts w:cstheme="minorHAnsi"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t>File S</w:t>
      </w:r>
      <w:r w:rsidR="009048B2">
        <w:rPr>
          <w:rFonts w:cstheme="minorHAnsi"/>
          <w:b/>
          <w:bCs/>
          <w:color w:val="000000" w:themeColor="text1"/>
        </w:rPr>
        <w:t>2</w:t>
      </w:r>
      <w:r>
        <w:rPr>
          <w:rFonts w:cstheme="minorHAnsi"/>
          <w:b/>
          <w:bCs/>
          <w:color w:val="000000" w:themeColor="text1"/>
        </w:rPr>
        <w:t xml:space="preserve">. </w:t>
      </w:r>
      <w:r w:rsidRPr="000961BE">
        <w:rPr>
          <w:rFonts w:cstheme="minorHAnsi"/>
          <w:color w:val="000000" w:themeColor="text1"/>
        </w:rPr>
        <w:t>WEKA_classification_fiji_macro.ijm</w:t>
      </w:r>
      <w:r>
        <w:rPr>
          <w:rFonts w:cstheme="minorHAnsi"/>
          <w:color w:val="000000" w:themeColor="text1"/>
        </w:rPr>
        <w:t xml:space="preserve"> – </w:t>
      </w:r>
      <w:r w:rsidRPr="000961BE">
        <w:rPr>
          <w:rFonts w:cstheme="minorHAnsi"/>
          <w:color w:val="000000" w:themeColor="text1"/>
        </w:rPr>
        <w:t>script in ImageJ Macro Language to use in FIJI</w:t>
      </w:r>
      <w:r>
        <w:rPr>
          <w:rFonts w:cstheme="minorHAnsi"/>
          <w:color w:val="000000" w:themeColor="text1"/>
        </w:rPr>
        <w:t>; this</w:t>
      </w:r>
      <w:r w:rsidRPr="000961BE">
        <w:rPr>
          <w:rFonts w:cstheme="minorHAnsi"/>
          <w:color w:val="000000" w:themeColor="text1"/>
        </w:rPr>
        <w:t xml:space="preserve"> applies a trained WEKA classifier to a folder of images and outputs number of pixels for each defined class in each image as a .txt file.</w:t>
      </w:r>
    </w:p>
    <w:p w14:paraId="3C80F8A8" w14:textId="01301E7D" w:rsidR="009048B2" w:rsidRPr="000961BE" w:rsidRDefault="009048B2" w:rsidP="009048B2">
      <w:pPr>
        <w:spacing w:after="0" w:line="360" w:lineRule="auto"/>
        <w:rPr>
          <w:rFonts w:cstheme="minorHAnsi"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t xml:space="preserve">File S3. </w:t>
      </w:r>
      <w:r w:rsidRPr="000961BE">
        <w:rPr>
          <w:rFonts w:cstheme="minorHAnsi"/>
          <w:color w:val="000000" w:themeColor="text1"/>
        </w:rPr>
        <w:t>all_measurements.xlsx – Excel file containing measurements using all stain-based methods (HSB, WEKA and manual scoring) and stain-free methods (SHG % and qFibrosis score).</w:t>
      </w:r>
    </w:p>
    <w:p w14:paraId="6B552533" w14:textId="77777777" w:rsidR="009048B2" w:rsidRPr="000961BE" w:rsidRDefault="009048B2" w:rsidP="008C1184">
      <w:pPr>
        <w:spacing w:after="0" w:line="360" w:lineRule="auto"/>
        <w:rPr>
          <w:rFonts w:cstheme="minorHAnsi"/>
          <w:color w:val="000000" w:themeColor="text1"/>
        </w:rPr>
      </w:pPr>
    </w:p>
    <w:p w14:paraId="44C7CF9A" w14:textId="77777777" w:rsidR="008C1184" w:rsidRDefault="008C1184" w:rsidP="000961BE">
      <w:pPr>
        <w:spacing w:after="0" w:line="360" w:lineRule="auto"/>
        <w:rPr>
          <w:b/>
          <w:bCs/>
        </w:rPr>
      </w:pPr>
    </w:p>
    <w:p w14:paraId="528AF811" w14:textId="4A5772A8" w:rsidR="000961BE" w:rsidRDefault="000961BE" w:rsidP="000961BE">
      <w:pPr>
        <w:spacing w:after="0" w:line="360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br w:type="page"/>
      </w:r>
    </w:p>
    <w:p w14:paraId="308D612B" w14:textId="42E0558B" w:rsidR="000961BE" w:rsidRPr="000961BE" w:rsidRDefault="000961BE" w:rsidP="000961BE">
      <w:pPr>
        <w:pStyle w:val="Heading3"/>
        <w:spacing w:after="0"/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lastRenderedPageBreak/>
        <w:t>Supplementary Materials and Methods</w:t>
      </w:r>
    </w:p>
    <w:p w14:paraId="195AD723" w14:textId="77777777" w:rsidR="007603AC" w:rsidRDefault="007603AC" w:rsidP="000961BE">
      <w:pPr>
        <w:pStyle w:val="Heading3"/>
        <w:spacing w:after="0"/>
        <w:rPr>
          <w:rFonts w:asciiTheme="minorHAnsi" w:hAnsiTheme="minorHAnsi" w:cstheme="minorHAnsi"/>
          <w:b/>
          <w:bCs/>
          <w:color w:val="000000" w:themeColor="text1"/>
        </w:rPr>
      </w:pPr>
    </w:p>
    <w:p w14:paraId="16F480DC" w14:textId="595E7FD4" w:rsidR="000961BE" w:rsidRPr="000961BE" w:rsidRDefault="000961BE" w:rsidP="000961BE">
      <w:pPr>
        <w:pStyle w:val="Heading3"/>
        <w:spacing w:after="0"/>
        <w:rPr>
          <w:rFonts w:asciiTheme="minorHAnsi" w:hAnsiTheme="minorHAnsi" w:cstheme="minorHAnsi"/>
          <w:b/>
          <w:bCs/>
          <w:color w:val="000000" w:themeColor="text1"/>
        </w:rPr>
      </w:pPr>
      <w:r w:rsidRPr="000961BE">
        <w:rPr>
          <w:rFonts w:asciiTheme="minorHAnsi" w:hAnsiTheme="minorHAnsi" w:cstheme="minorHAnsi"/>
          <w:b/>
          <w:bCs/>
          <w:color w:val="000000" w:themeColor="text1"/>
        </w:rPr>
        <w:t>PSR staining protocol, Edinburgh</w:t>
      </w:r>
    </w:p>
    <w:p w14:paraId="3D004805" w14:textId="77777777" w:rsidR="000961BE" w:rsidRPr="000961BE" w:rsidRDefault="000961BE" w:rsidP="000961BE">
      <w:pPr>
        <w:pStyle w:val="ListParagraph"/>
        <w:numPr>
          <w:ilvl w:val="0"/>
          <w:numId w:val="2"/>
        </w:numPr>
        <w:spacing w:after="0" w:line="360" w:lineRule="auto"/>
        <w:rPr>
          <w:rFonts w:cstheme="minorHAnsi"/>
          <w:color w:val="000000" w:themeColor="text1"/>
        </w:rPr>
      </w:pPr>
      <w:r w:rsidRPr="000961BE">
        <w:rPr>
          <w:rFonts w:cstheme="minorHAnsi"/>
          <w:color w:val="000000" w:themeColor="text1"/>
        </w:rPr>
        <w:t>Take sections to water.</w:t>
      </w:r>
    </w:p>
    <w:p w14:paraId="4ED7C853" w14:textId="77777777" w:rsidR="000961BE" w:rsidRPr="000961BE" w:rsidRDefault="000961BE" w:rsidP="000961BE">
      <w:pPr>
        <w:pStyle w:val="ListParagraph"/>
        <w:numPr>
          <w:ilvl w:val="0"/>
          <w:numId w:val="2"/>
        </w:numPr>
        <w:spacing w:after="0" w:line="360" w:lineRule="auto"/>
        <w:rPr>
          <w:rFonts w:cstheme="minorHAnsi"/>
          <w:color w:val="000000" w:themeColor="text1"/>
        </w:rPr>
      </w:pPr>
      <w:r w:rsidRPr="000961BE">
        <w:rPr>
          <w:rFonts w:cstheme="minorHAnsi"/>
          <w:color w:val="000000" w:themeColor="text1"/>
        </w:rPr>
        <w:t>5 min celestine blue.</w:t>
      </w:r>
    </w:p>
    <w:p w14:paraId="472CF031" w14:textId="6EA3CD1E" w:rsidR="000961BE" w:rsidRPr="000961BE" w:rsidRDefault="000961BE" w:rsidP="000961BE">
      <w:pPr>
        <w:pStyle w:val="ListParagraph"/>
        <w:numPr>
          <w:ilvl w:val="0"/>
          <w:numId w:val="2"/>
        </w:numPr>
        <w:spacing w:after="0" w:line="360" w:lineRule="auto"/>
        <w:rPr>
          <w:rFonts w:cstheme="minorHAnsi"/>
          <w:color w:val="000000" w:themeColor="text1"/>
        </w:rPr>
      </w:pPr>
      <w:r w:rsidRPr="000961BE">
        <w:rPr>
          <w:rFonts w:cstheme="minorHAnsi"/>
          <w:color w:val="000000" w:themeColor="text1"/>
        </w:rPr>
        <w:t>15</w:t>
      </w:r>
      <w:r w:rsidR="0069712C">
        <w:rPr>
          <w:rFonts w:cstheme="minorHAnsi"/>
          <w:color w:val="000000" w:themeColor="text1"/>
        </w:rPr>
        <w:t xml:space="preserve"> </w:t>
      </w:r>
      <w:r w:rsidRPr="000961BE">
        <w:rPr>
          <w:rFonts w:cstheme="minorHAnsi"/>
          <w:color w:val="000000" w:themeColor="text1"/>
        </w:rPr>
        <w:t>s immerse in running water.</w:t>
      </w:r>
    </w:p>
    <w:p w14:paraId="2207720D" w14:textId="77777777" w:rsidR="000961BE" w:rsidRPr="000961BE" w:rsidRDefault="000961BE" w:rsidP="000961BE">
      <w:pPr>
        <w:pStyle w:val="ListParagraph"/>
        <w:numPr>
          <w:ilvl w:val="0"/>
          <w:numId w:val="2"/>
        </w:numPr>
        <w:spacing w:after="0" w:line="360" w:lineRule="auto"/>
        <w:rPr>
          <w:rFonts w:cstheme="minorHAnsi"/>
          <w:color w:val="000000" w:themeColor="text1"/>
        </w:rPr>
      </w:pPr>
      <w:r w:rsidRPr="000961BE">
        <w:rPr>
          <w:rFonts w:cstheme="minorHAnsi"/>
          <w:color w:val="000000" w:themeColor="text1"/>
        </w:rPr>
        <w:t>4 min haematoxylin.</w:t>
      </w:r>
    </w:p>
    <w:p w14:paraId="12AF25EE" w14:textId="1D00FB1A" w:rsidR="000961BE" w:rsidRPr="000961BE" w:rsidRDefault="000961BE" w:rsidP="000961BE">
      <w:pPr>
        <w:pStyle w:val="ListParagraph"/>
        <w:numPr>
          <w:ilvl w:val="0"/>
          <w:numId w:val="2"/>
        </w:numPr>
        <w:spacing w:after="0" w:line="360" w:lineRule="auto"/>
        <w:rPr>
          <w:rFonts w:cstheme="minorHAnsi"/>
          <w:color w:val="000000" w:themeColor="text1"/>
        </w:rPr>
      </w:pPr>
      <w:r w:rsidRPr="000961BE">
        <w:rPr>
          <w:rFonts w:cstheme="minorHAnsi"/>
          <w:color w:val="000000" w:themeColor="text1"/>
        </w:rPr>
        <w:t>10</w:t>
      </w:r>
      <w:r w:rsidR="0069712C">
        <w:rPr>
          <w:rFonts w:cstheme="minorHAnsi"/>
          <w:color w:val="000000" w:themeColor="text1"/>
        </w:rPr>
        <w:t xml:space="preserve"> </w:t>
      </w:r>
      <w:r w:rsidRPr="000961BE">
        <w:rPr>
          <w:rFonts w:cstheme="minorHAnsi"/>
          <w:color w:val="000000" w:themeColor="text1"/>
        </w:rPr>
        <w:t>s immerse in running water.</w:t>
      </w:r>
    </w:p>
    <w:p w14:paraId="644EE0B1" w14:textId="49ADCA05" w:rsidR="000961BE" w:rsidRPr="000961BE" w:rsidRDefault="000961BE" w:rsidP="000961BE">
      <w:pPr>
        <w:pStyle w:val="ListParagraph"/>
        <w:numPr>
          <w:ilvl w:val="0"/>
          <w:numId w:val="2"/>
        </w:numPr>
        <w:spacing w:after="0" w:line="360" w:lineRule="auto"/>
        <w:rPr>
          <w:rFonts w:cstheme="minorHAnsi"/>
          <w:color w:val="000000" w:themeColor="text1"/>
        </w:rPr>
      </w:pPr>
      <w:r w:rsidRPr="000961BE">
        <w:rPr>
          <w:rFonts w:cstheme="minorHAnsi"/>
          <w:color w:val="000000" w:themeColor="text1"/>
        </w:rPr>
        <w:t>30</w:t>
      </w:r>
      <w:r w:rsidR="0069712C">
        <w:rPr>
          <w:rFonts w:cstheme="minorHAnsi"/>
          <w:color w:val="000000" w:themeColor="text1"/>
        </w:rPr>
        <w:t xml:space="preserve"> </w:t>
      </w:r>
      <w:r w:rsidRPr="000961BE">
        <w:rPr>
          <w:rFonts w:cstheme="minorHAnsi"/>
          <w:color w:val="000000" w:themeColor="text1"/>
        </w:rPr>
        <w:t>s Scott’s tap water.</w:t>
      </w:r>
    </w:p>
    <w:p w14:paraId="410EE036" w14:textId="2B2BF6C9" w:rsidR="000961BE" w:rsidRPr="007603AC" w:rsidRDefault="000961BE" w:rsidP="000961BE">
      <w:pPr>
        <w:pStyle w:val="ListParagraph"/>
        <w:numPr>
          <w:ilvl w:val="0"/>
          <w:numId w:val="2"/>
        </w:numPr>
        <w:spacing w:after="0" w:line="360" w:lineRule="auto"/>
        <w:rPr>
          <w:rFonts w:cstheme="minorHAnsi"/>
          <w:color w:val="000000" w:themeColor="text1"/>
        </w:rPr>
      </w:pPr>
      <w:r w:rsidRPr="000961BE">
        <w:rPr>
          <w:rFonts w:cstheme="minorHAnsi"/>
          <w:color w:val="000000" w:themeColor="text1"/>
        </w:rPr>
        <w:t>15</w:t>
      </w:r>
      <w:r w:rsidR="0069712C">
        <w:rPr>
          <w:rFonts w:cstheme="minorHAnsi"/>
          <w:color w:val="000000" w:themeColor="text1"/>
        </w:rPr>
        <w:t xml:space="preserve"> </w:t>
      </w:r>
      <w:r w:rsidRPr="000961BE">
        <w:rPr>
          <w:rFonts w:cstheme="minorHAnsi"/>
          <w:color w:val="000000" w:themeColor="text1"/>
        </w:rPr>
        <w:t xml:space="preserve">s </w:t>
      </w:r>
      <w:r w:rsidRPr="007603AC">
        <w:rPr>
          <w:rFonts w:cstheme="minorHAnsi"/>
          <w:color w:val="000000" w:themeColor="text1"/>
        </w:rPr>
        <w:t>immerse in running water.</w:t>
      </w:r>
    </w:p>
    <w:p w14:paraId="72BC3F65" w14:textId="77777777" w:rsidR="000961BE" w:rsidRPr="007603AC" w:rsidRDefault="000961BE" w:rsidP="000961BE">
      <w:pPr>
        <w:pStyle w:val="ListParagraph"/>
        <w:numPr>
          <w:ilvl w:val="0"/>
          <w:numId w:val="2"/>
        </w:numPr>
        <w:spacing w:after="0" w:line="360" w:lineRule="auto"/>
        <w:rPr>
          <w:rFonts w:cstheme="minorHAnsi"/>
          <w:color w:val="000000" w:themeColor="text1"/>
        </w:rPr>
      </w:pPr>
      <w:r w:rsidRPr="007603AC">
        <w:rPr>
          <w:rFonts w:cstheme="minorHAnsi"/>
          <w:color w:val="000000" w:themeColor="text1"/>
        </w:rPr>
        <w:t>5 min picric acid.</w:t>
      </w:r>
    </w:p>
    <w:p w14:paraId="3AD90658" w14:textId="3E9F48E3" w:rsidR="000961BE" w:rsidRPr="007603AC" w:rsidRDefault="000961BE" w:rsidP="000961BE">
      <w:pPr>
        <w:pStyle w:val="ListParagraph"/>
        <w:numPr>
          <w:ilvl w:val="0"/>
          <w:numId w:val="2"/>
        </w:numPr>
        <w:spacing w:after="0" w:line="360" w:lineRule="auto"/>
        <w:rPr>
          <w:rFonts w:cstheme="minorHAnsi"/>
          <w:color w:val="000000" w:themeColor="text1"/>
        </w:rPr>
      </w:pPr>
      <w:r w:rsidRPr="007603AC">
        <w:rPr>
          <w:rFonts w:cstheme="minorHAnsi"/>
          <w:color w:val="000000" w:themeColor="text1"/>
        </w:rPr>
        <w:t>5 min picro-sirius red solution (1</w:t>
      </w:r>
      <w:r w:rsidR="0069712C">
        <w:rPr>
          <w:rFonts w:cstheme="minorHAnsi"/>
          <w:color w:val="000000" w:themeColor="text1"/>
        </w:rPr>
        <w:t xml:space="preserve"> </w:t>
      </w:r>
      <w:r w:rsidRPr="007603AC">
        <w:rPr>
          <w:rFonts w:cstheme="minorHAnsi"/>
          <w:color w:val="000000" w:themeColor="text1"/>
        </w:rPr>
        <w:t>ml 1% aqueous sirius red F 3B, 10</w:t>
      </w:r>
      <w:r w:rsidR="0069712C">
        <w:rPr>
          <w:rFonts w:cstheme="minorHAnsi"/>
          <w:color w:val="000000" w:themeColor="text1"/>
        </w:rPr>
        <w:t xml:space="preserve"> </w:t>
      </w:r>
      <w:r w:rsidRPr="007603AC">
        <w:rPr>
          <w:rFonts w:cstheme="minorHAnsi"/>
          <w:color w:val="000000" w:themeColor="text1"/>
        </w:rPr>
        <w:t>ml saturated aqueous picric acid).</w:t>
      </w:r>
    </w:p>
    <w:p w14:paraId="32D5332A" w14:textId="1B5685B4" w:rsidR="000961BE" w:rsidRPr="007603AC" w:rsidRDefault="000961BE" w:rsidP="000961BE">
      <w:pPr>
        <w:pStyle w:val="ListParagraph"/>
        <w:numPr>
          <w:ilvl w:val="0"/>
          <w:numId w:val="2"/>
        </w:numPr>
        <w:spacing w:after="0" w:line="360" w:lineRule="auto"/>
        <w:rPr>
          <w:rFonts w:cstheme="minorHAnsi"/>
          <w:color w:val="000000" w:themeColor="text1"/>
        </w:rPr>
      </w:pPr>
      <w:r w:rsidRPr="007603AC">
        <w:rPr>
          <w:rFonts w:cstheme="minorHAnsi"/>
          <w:color w:val="000000" w:themeColor="text1"/>
        </w:rPr>
        <w:t xml:space="preserve">Rinse in 70% </w:t>
      </w:r>
      <w:r w:rsidR="000D5396" w:rsidRPr="007603AC">
        <w:rPr>
          <w:rFonts w:cstheme="minorHAnsi"/>
          <w:color w:val="000000" w:themeColor="text1"/>
        </w:rPr>
        <w:t>industrial denatured alcohol</w:t>
      </w:r>
      <w:r w:rsidRPr="007603AC">
        <w:rPr>
          <w:rFonts w:cstheme="minorHAnsi"/>
          <w:color w:val="000000" w:themeColor="text1"/>
        </w:rPr>
        <w:t>.</w:t>
      </w:r>
    </w:p>
    <w:p w14:paraId="381899E4" w14:textId="77777777" w:rsidR="000961BE" w:rsidRPr="007603AC" w:rsidRDefault="000961BE" w:rsidP="000961BE">
      <w:pPr>
        <w:pStyle w:val="ListParagraph"/>
        <w:numPr>
          <w:ilvl w:val="0"/>
          <w:numId w:val="2"/>
        </w:numPr>
        <w:spacing w:after="0" w:line="360" w:lineRule="auto"/>
        <w:rPr>
          <w:rFonts w:cstheme="minorHAnsi"/>
          <w:color w:val="000000" w:themeColor="text1"/>
        </w:rPr>
      </w:pPr>
      <w:r w:rsidRPr="007603AC">
        <w:rPr>
          <w:rFonts w:cstheme="minorHAnsi"/>
          <w:color w:val="000000" w:themeColor="text1"/>
        </w:rPr>
        <w:t>Dehydrate, clear and mount section.</w:t>
      </w:r>
    </w:p>
    <w:p w14:paraId="70490948" w14:textId="77777777" w:rsidR="000961BE" w:rsidRPr="007603AC" w:rsidRDefault="000961BE" w:rsidP="000961BE">
      <w:pPr>
        <w:pStyle w:val="Heading3"/>
        <w:spacing w:after="0"/>
        <w:rPr>
          <w:rFonts w:asciiTheme="minorHAnsi" w:hAnsiTheme="minorHAnsi" w:cstheme="minorHAnsi"/>
          <w:color w:val="000000" w:themeColor="text1"/>
        </w:rPr>
      </w:pPr>
    </w:p>
    <w:p w14:paraId="22D48C2F" w14:textId="5AF7D23B" w:rsidR="000961BE" w:rsidRPr="007603AC" w:rsidRDefault="000961BE" w:rsidP="000961BE">
      <w:pPr>
        <w:pStyle w:val="Heading3"/>
        <w:spacing w:after="0"/>
        <w:rPr>
          <w:rFonts w:asciiTheme="minorHAnsi" w:hAnsiTheme="minorHAnsi" w:cstheme="minorHAnsi"/>
          <w:b/>
          <w:bCs/>
          <w:color w:val="000000" w:themeColor="text1"/>
        </w:rPr>
      </w:pPr>
      <w:r w:rsidRPr="007603AC">
        <w:rPr>
          <w:rFonts w:asciiTheme="minorHAnsi" w:hAnsiTheme="minorHAnsi" w:cstheme="minorHAnsi"/>
          <w:b/>
          <w:bCs/>
          <w:color w:val="000000" w:themeColor="text1"/>
        </w:rPr>
        <w:t>PSR staining protocol, Nottingham</w:t>
      </w:r>
    </w:p>
    <w:p w14:paraId="4F129E12" w14:textId="77777777" w:rsidR="000961BE" w:rsidRPr="007603AC" w:rsidRDefault="000961BE" w:rsidP="000961BE">
      <w:pPr>
        <w:pStyle w:val="ListParagraph"/>
        <w:numPr>
          <w:ilvl w:val="0"/>
          <w:numId w:val="1"/>
        </w:numPr>
        <w:spacing w:after="0" w:line="360" w:lineRule="auto"/>
        <w:rPr>
          <w:rFonts w:cstheme="minorHAnsi"/>
          <w:color w:val="000000" w:themeColor="text1"/>
        </w:rPr>
      </w:pPr>
      <w:r w:rsidRPr="007603AC">
        <w:rPr>
          <w:rFonts w:cstheme="minorHAnsi"/>
          <w:color w:val="000000" w:themeColor="text1"/>
        </w:rPr>
        <w:t>Take sections to water.</w:t>
      </w:r>
    </w:p>
    <w:p w14:paraId="1846FED2" w14:textId="034591A1" w:rsidR="000961BE" w:rsidRPr="007603AC" w:rsidRDefault="000961BE" w:rsidP="000961BE">
      <w:pPr>
        <w:pStyle w:val="ListParagraph"/>
        <w:numPr>
          <w:ilvl w:val="0"/>
          <w:numId w:val="1"/>
        </w:numPr>
        <w:spacing w:after="0" w:line="360" w:lineRule="auto"/>
        <w:rPr>
          <w:rFonts w:cstheme="minorHAnsi"/>
          <w:color w:val="000000" w:themeColor="text1"/>
        </w:rPr>
      </w:pPr>
      <w:r w:rsidRPr="007603AC">
        <w:rPr>
          <w:rFonts w:cstheme="minorHAnsi"/>
          <w:color w:val="000000" w:themeColor="text1"/>
        </w:rPr>
        <w:t>60 min Picro Sirius Red (0.1</w:t>
      </w:r>
      <w:r w:rsidR="00876291">
        <w:rPr>
          <w:rFonts w:cstheme="minorHAnsi"/>
          <w:color w:val="000000" w:themeColor="text1"/>
        </w:rPr>
        <w:t xml:space="preserve"> </w:t>
      </w:r>
      <w:r w:rsidRPr="007603AC">
        <w:rPr>
          <w:rFonts w:cstheme="minorHAnsi"/>
          <w:color w:val="000000" w:themeColor="text1"/>
        </w:rPr>
        <w:t>g Sirius red, 100</w:t>
      </w:r>
      <w:r w:rsidR="00876291">
        <w:rPr>
          <w:rFonts w:cstheme="minorHAnsi"/>
          <w:color w:val="000000" w:themeColor="text1"/>
        </w:rPr>
        <w:t xml:space="preserve"> </w:t>
      </w:r>
      <w:r w:rsidRPr="007603AC">
        <w:rPr>
          <w:rFonts w:cstheme="minorHAnsi"/>
          <w:color w:val="000000" w:themeColor="text1"/>
        </w:rPr>
        <w:t xml:space="preserve">ml saturated aqueous picric acid, revalidate monthly, 6-month shelf life). </w:t>
      </w:r>
    </w:p>
    <w:p w14:paraId="76AA6F70" w14:textId="77777777" w:rsidR="000961BE" w:rsidRPr="007603AC" w:rsidRDefault="000961BE" w:rsidP="000961BE">
      <w:pPr>
        <w:pStyle w:val="ListParagraph"/>
        <w:numPr>
          <w:ilvl w:val="0"/>
          <w:numId w:val="1"/>
        </w:numPr>
        <w:spacing w:after="0" w:line="360" w:lineRule="auto"/>
        <w:rPr>
          <w:rFonts w:cstheme="minorHAnsi"/>
          <w:color w:val="000000" w:themeColor="text1"/>
        </w:rPr>
      </w:pPr>
      <w:r w:rsidRPr="007603AC">
        <w:rPr>
          <w:rFonts w:cstheme="minorHAnsi"/>
          <w:color w:val="000000" w:themeColor="text1"/>
        </w:rPr>
        <w:t>Blot sections on fibre free blotting card.</w:t>
      </w:r>
    </w:p>
    <w:p w14:paraId="038221E3" w14:textId="03485E2F" w:rsidR="000961BE" w:rsidRPr="007603AC" w:rsidRDefault="000961BE" w:rsidP="000961BE">
      <w:pPr>
        <w:pStyle w:val="ListParagraph"/>
        <w:numPr>
          <w:ilvl w:val="0"/>
          <w:numId w:val="1"/>
        </w:numPr>
        <w:spacing w:after="0" w:line="360" w:lineRule="auto"/>
        <w:rPr>
          <w:rFonts w:cstheme="minorHAnsi"/>
          <w:color w:val="000000" w:themeColor="text1"/>
        </w:rPr>
      </w:pPr>
      <w:r w:rsidRPr="007603AC">
        <w:rPr>
          <w:rFonts w:cstheme="minorHAnsi"/>
          <w:color w:val="000000" w:themeColor="text1"/>
        </w:rPr>
        <w:t xml:space="preserve">Rinse rapidly in </w:t>
      </w:r>
      <w:r w:rsidR="00226F9E" w:rsidRPr="007603AC">
        <w:rPr>
          <w:rFonts w:cstheme="minorHAnsi"/>
          <w:color w:val="000000" w:themeColor="text1"/>
        </w:rPr>
        <w:t>industrial methylated sprit</w:t>
      </w:r>
      <w:r w:rsidRPr="007603AC">
        <w:rPr>
          <w:rFonts w:cstheme="minorHAnsi"/>
          <w:color w:val="000000" w:themeColor="text1"/>
        </w:rPr>
        <w:t>.</w:t>
      </w:r>
    </w:p>
    <w:p w14:paraId="325AC13B" w14:textId="77777777" w:rsidR="000961BE" w:rsidRPr="007603AC" w:rsidRDefault="000961BE" w:rsidP="000961BE">
      <w:pPr>
        <w:pStyle w:val="ListParagraph"/>
        <w:numPr>
          <w:ilvl w:val="0"/>
          <w:numId w:val="1"/>
        </w:numPr>
        <w:spacing w:after="0" w:line="360" w:lineRule="auto"/>
        <w:rPr>
          <w:rFonts w:cstheme="minorHAnsi"/>
          <w:color w:val="000000" w:themeColor="text1"/>
        </w:rPr>
      </w:pPr>
      <w:r w:rsidRPr="007603AC">
        <w:rPr>
          <w:rFonts w:cstheme="minorHAnsi"/>
          <w:color w:val="000000" w:themeColor="text1"/>
        </w:rPr>
        <w:t>Dehydrate, clear and mount section.</w:t>
      </w:r>
    </w:p>
    <w:p w14:paraId="17D6652F" w14:textId="77777777" w:rsidR="000961BE" w:rsidRDefault="000961BE" w:rsidP="000961BE">
      <w:pPr>
        <w:spacing w:after="0" w:line="360" w:lineRule="auto"/>
        <w:rPr>
          <w:rFonts w:cstheme="minorHAnsi"/>
          <w:color w:val="000000" w:themeColor="text1"/>
        </w:rPr>
      </w:pPr>
    </w:p>
    <w:p w14:paraId="3F13D6A4" w14:textId="6FB8390C" w:rsidR="005617A8" w:rsidRDefault="005617A8">
      <w:pPr>
        <w:spacing w:after="0" w:line="240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br w:type="page"/>
      </w:r>
    </w:p>
    <w:p w14:paraId="097172A8" w14:textId="77777777" w:rsidR="000961BE" w:rsidRPr="000961BE" w:rsidRDefault="000961BE" w:rsidP="000961BE">
      <w:pPr>
        <w:spacing w:after="0" w:line="360" w:lineRule="auto"/>
        <w:rPr>
          <w:rFonts w:cstheme="minorHAnsi"/>
          <w:color w:val="000000" w:themeColor="text1"/>
        </w:rPr>
      </w:pPr>
    </w:p>
    <w:p w14:paraId="385B7F97" w14:textId="77777777" w:rsidR="000961BE" w:rsidRPr="000961BE" w:rsidRDefault="000961BE" w:rsidP="000961BE">
      <w:pPr>
        <w:spacing w:after="0" w:line="360" w:lineRule="auto"/>
        <w:rPr>
          <w:rFonts w:cstheme="minorHAnsi"/>
          <w:color w:val="000000" w:themeColor="text1"/>
        </w:rPr>
      </w:pPr>
      <w:r w:rsidRPr="000961BE">
        <w:rPr>
          <w:rFonts w:cstheme="minorHAnsi"/>
          <w:noProof/>
          <w:color w:val="000000" w:themeColor="text1"/>
          <w:lang w:eastAsia="en-GB"/>
        </w:rPr>
        <w:drawing>
          <wp:inline distT="0" distB="0" distL="0" distR="0" wp14:anchorId="5891B824" wp14:editId="730CF902">
            <wp:extent cx="5588950" cy="1983316"/>
            <wp:effectExtent l="0" t="0" r="0" b="0"/>
            <wp:docPr id="6" name="Picture 6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, scatter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7429" cy="2004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3A8E69" w14:textId="35B315E5" w:rsidR="000961BE" w:rsidRPr="000961BE" w:rsidRDefault="000961BE" w:rsidP="000961BE">
      <w:pPr>
        <w:spacing w:after="0" w:line="360" w:lineRule="auto"/>
        <w:rPr>
          <w:rFonts w:cstheme="minorHAnsi"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t>Figure S1.</w:t>
      </w:r>
      <w:r w:rsidRPr="000961BE">
        <w:rPr>
          <w:rFonts w:cstheme="minorHAnsi"/>
          <w:b/>
          <w:bCs/>
          <w:color w:val="000000" w:themeColor="text1"/>
        </w:rPr>
        <w:t xml:space="preserve"> </w:t>
      </w:r>
      <w:r w:rsidRPr="000961BE">
        <w:rPr>
          <w:rFonts w:cstheme="minorHAnsi"/>
          <w:color w:val="000000" w:themeColor="text1"/>
        </w:rPr>
        <w:t>To assess the effect of section age,</w:t>
      </w:r>
      <w:r w:rsidRPr="000961BE">
        <w:rPr>
          <w:rFonts w:cstheme="minorHAnsi"/>
          <w:b/>
          <w:bCs/>
          <w:color w:val="000000" w:themeColor="text1"/>
        </w:rPr>
        <w:t xml:space="preserve"> </w:t>
      </w:r>
      <w:r w:rsidRPr="000961BE">
        <w:rPr>
          <w:rFonts w:cstheme="minorHAnsi"/>
          <w:color w:val="000000" w:themeColor="text1"/>
        </w:rPr>
        <w:t>stain sets N1 and N2 were compared to a third set of freshly cut sections (rN3), stained following the same protocol with 1 week between sectioning and staining. This third stain set was classified using the WEKA_c2 classifier without further training and compared to scores from the same classifier on N1 (panel A) and N2 (panel B) slides. Correlation coefficients are Spearman’s rho.</w:t>
      </w:r>
    </w:p>
    <w:p w14:paraId="7AEBAE1D" w14:textId="77777777" w:rsidR="003B531C" w:rsidRPr="000961BE" w:rsidRDefault="003B531C" w:rsidP="000961BE">
      <w:pPr>
        <w:spacing w:after="0" w:line="360" w:lineRule="auto"/>
        <w:rPr>
          <w:rFonts w:cstheme="minorHAnsi"/>
          <w:color w:val="000000" w:themeColor="text1"/>
        </w:rPr>
      </w:pPr>
    </w:p>
    <w:sectPr w:rsidR="003B531C" w:rsidRPr="000961BE" w:rsidSect="00310792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A449F7" w14:textId="77777777" w:rsidR="00DA2DA4" w:rsidRDefault="00DA2DA4">
      <w:pPr>
        <w:spacing w:after="0" w:line="240" w:lineRule="auto"/>
      </w:pPr>
      <w:r>
        <w:separator/>
      </w:r>
    </w:p>
  </w:endnote>
  <w:endnote w:type="continuationSeparator" w:id="0">
    <w:p w14:paraId="191BED4E" w14:textId="77777777" w:rsidR="00DA2DA4" w:rsidRDefault="00DA2D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125187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49126D" w14:textId="77777777" w:rsidR="00F06802" w:rsidRDefault="0028725F" w:rsidP="003D25A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4A401" w14:textId="77777777" w:rsidR="00F06802" w:rsidRDefault="00DA2DA4" w:rsidP="00514D9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276980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278915" w14:textId="5FA5B0D3" w:rsidR="00F06802" w:rsidRDefault="0028725F" w:rsidP="003D25A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D539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2C2C0CD" w14:textId="77777777" w:rsidR="00F06802" w:rsidRDefault="00DA2DA4" w:rsidP="004B738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F9ACE5" w14:textId="77777777" w:rsidR="00DA2DA4" w:rsidRDefault="00DA2DA4">
      <w:pPr>
        <w:spacing w:after="0" w:line="240" w:lineRule="auto"/>
      </w:pPr>
      <w:r>
        <w:separator/>
      </w:r>
    </w:p>
  </w:footnote>
  <w:footnote w:type="continuationSeparator" w:id="0">
    <w:p w14:paraId="5D1EFA11" w14:textId="77777777" w:rsidR="00DA2DA4" w:rsidRDefault="00DA2D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2D4767"/>
    <w:multiLevelType w:val="hybridMultilevel"/>
    <w:tmpl w:val="D9F40E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E13C0E"/>
    <w:multiLevelType w:val="hybridMultilevel"/>
    <w:tmpl w:val="704A1F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zMDE0NjMzsLAwNTVW0lEKTi0uzszPAykwrAUAf8zbXywAAAA="/>
    <w:docVar w:name="Total_Editing_Time" w:val="21"/>
  </w:docVars>
  <w:rsids>
    <w:rsidRoot w:val="000961BE"/>
    <w:rsid w:val="00002146"/>
    <w:rsid w:val="00002750"/>
    <w:rsid w:val="0001110E"/>
    <w:rsid w:val="000139C7"/>
    <w:rsid w:val="00017D80"/>
    <w:rsid w:val="000223E0"/>
    <w:rsid w:val="00022626"/>
    <w:rsid w:val="00023D0F"/>
    <w:rsid w:val="0002424D"/>
    <w:rsid w:val="0002565B"/>
    <w:rsid w:val="00040365"/>
    <w:rsid w:val="000415B9"/>
    <w:rsid w:val="0004203E"/>
    <w:rsid w:val="000464F4"/>
    <w:rsid w:val="00047171"/>
    <w:rsid w:val="000506BD"/>
    <w:rsid w:val="00054457"/>
    <w:rsid w:val="00054FB3"/>
    <w:rsid w:val="00060D8B"/>
    <w:rsid w:val="000610FE"/>
    <w:rsid w:val="00061619"/>
    <w:rsid w:val="00063695"/>
    <w:rsid w:val="00063CCB"/>
    <w:rsid w:val="00064261"/>
    <w:rsid w:val="00065C74"/>
    <w:rsid w:val="00066A0F"/>
    <w:rsid w:val="0007074D"/>
    <w:rsid w:val="000718A3"/>
    <w:rsid w:val="000722E6"/>
    <w:rsid w:val="00073276"/>
    <w:rsid w:val="00073425"/>
    <w:rsid w:val="00073473"/>
    <w:rsid w:val="00073E86"/>
    <w:rsid w:val="00075059"/>
    <w:rsid w:val="00075CE0"/>
    <w:rsid w:val="0008459C"/>
    <w:rsid w:val="0009220A"/>
    <w:rsid w:val="000926FB"/>
    <w:rsid w:val="00092875"/>
    <w:rsid w:val="00095240"/>
    <w:rsid w:val="000961BE"/>
    <w:rsid w:val="000A475D"/>
    <w:rsid w:val="000A746A"/>
    <w:rsid w:val="000B1F66"/>
    <w:rsid w:val="000B4AA5"/>
    <w:rsid w:val="000B5B16"/>
    <w:rsid w:val="000C0907"/>
    <w:rsid w:val="000C34FB"/>
    <w:rsid w:val="000C35A6"/>
    <w:rsid w:val="000C4E60"/>
    <w:rsid w:val="000D05B8"/>
    <w:rsid w:val="000D1AE6"/>
    <w:rsid w:val="000D1B9E"/>
    <w:rsid w:val="000D493F"/>
    <w:rsid w:val="000D5396"/>
    <w:rsid w:val="000D56F4"/>
    <w:rsid w:val="000D585B"/>
    <w:rsid w:val="000E2487"/>
    <w:rsid w:val="000E3A56"/>
    <w:rsid w:val="000E4EB8"/>
    <w:rsid w:val="000E5256"/>
    <w:rsid w:val="000E7B2F"/>
    <w:rsid w:val="000E7D04"/>
    <w:rsid w:val="000F43E2"/>
    <w:rsid w:val="000F4C0A"/>
    <w:rsid w:val="00101241"/>
    <w:rsid w:val="00101E94"/>
    <w:rsid w:val="0010351C"/>
    <w:rsid w:val="00103CD2"/>
    <w:rsid w:val="00104D82"/>
    <w:rsid w:val="00105657"/>
    <w:rsid w:val="001067F1"/>
    <w:rsid w:val="00106C3E"/>
    <w:rsid w:val="001078E2"/>
    <w:rsid w:val="00113E65"/>
    <w:rsid w:val="00114C83"/>
    <w:rsid w:val="00117D31"/>
    <w:rsid w:val="00120B66"/>
    <w:rsid w:val="00121B6C"/>
    <w:rsid w:val="0012200F"/>
    <w:rsid w:val="001223EC"/>
    <w:rsid w:val="00127072"/>
    <w:rsid w:val="00133CB4"/>
    <w:rsid w:val="00133F99"/>
    <w:rsid w:val="001418E1"/>
    <w:rsid w:val="00141EA5"/>
    <w:rsid w:val="00146D6D"/>
    <w:rsid w:val="00150BA0"/>
    <w:rsid w:val="0015124B"/>
    <w:rsid w:val="001514AE"/>
    <w:rsid w:val="00155918"/>
    <w:rsid w:val="001566FB"/>
    <w:rsid w:val="00161F9B"/>
    <w:rsid w:val="00162DEE"/>
    <w:rsid w:val="00164387"/>
    <w:rsid w:val="00165B54"/>
    <w:rsid w:val="00172377"/>
    <w:rsid w:val="00176174"/>
    <w:rsid w:val="001763CA"/>
    <w:rsid w:val="001810A9"/>
    <w:rsid w:val="001821E9"/>
    <w:rsid w:val="001825D4"/>
    <w:rsid w:val="001837CF"/>
    <w:rsid w:val="00183858"/>
    <w:rsid w:val="00184BDD"/>
    <w:rsid w:val="00184F84"/>
    <w:rsid w:val="00191C8F"/>
    <w:rsid w:val="00195105"/>
    <w:rsid w:val="001953CE"/>
    <w:rsid w:val="00196D40"/>
    <w:rsid w:val="00196FEF"/>
    <w:rsid w:val="001A036D"/>
    <w:rsid w:val="001A08DD"/>
    <w:rsid w:val="001A2A06"/>
    <w:rsid w:val="001A349F"/>
    <w:rsid w:val="001A3C97"/>
    <w:rsid w:val="001A40B3"/>
    <w:rsid w:val="001B040D"/>
    <w:rsid w:val="001B325D"/>
    <w:rsid w:val="001B3625"/>
    <w:rsid w:val="001B3723"/>
    <w:rsid w:val="001B5085"/>
    <w:rsid w:val="001B770D"/>
    <w:rsid w:val="001C0306"/>
    <w:rsid w:val="001C0D24"/>
    <w:rsid w:val="001C23EC"/>
    <w:rsid w:val="001C419D"/>
    <w:rsid w:val="001C4A64"/>
    <w:rsid w:val="001C6A4A"/>
    <w:rsid w:val="001C7142"/>
    <w:rsid w:val="001D1CF0"/>
    <w:rsid w:val="001D214B"/>
    <w:rsid w:val="001D2CF4"/>
    <w:rsid w:val="001D3417"/>
    <w:rsid w:val="001D61E0"/>
    <w:rsid w:val="001D7E31"/>
    <w:rsid w:val="001E07C8"/>
    <w:rsid w:val="001E10EF"/>
    <w:rsid w:val="001E16ED"/>
    <w:rsid w:val="001E17A4"/>
    <w:rsid w:val="001E28BF"/>
    <w:rsid w:val="001E2ADC"/>
    <w:rsid w:val="001E45A5"/>
    <w:rsid w:val="001E5698"/>
    <w:rsid w:val="001E61A9"/>
    <w:rsid w:val="001E620E"/>
    <w:rsid w:val="001E67FD"/>
    <w:rsid w:val="001F0159"/>
    <w:rsid w:val="001F1074"/>
    <w:rsid w:val="001F17DA"/>
    <w:rsid w:val="001F29B5"/>
    <w:rsid w:val="001F44EC"/>
    <w:rsid w:val="001F6127"/>
    <w:rsid w:val="001F61EB"/>
    <w:rsid w:val="00200003"/>
    <w:rsid w:val="00203314"/>
    <w:rsid w:val="00205A15"/>
    <w:rsid w:val="00205A7A"/>
    <w:rsid w:val="00207F86"/>
    <w:rsid w:val="0021245B"/>
    <w:rsid w:val="00212F5F"/>
    <w:rsid w:val="00213DAD"/>
    <w:rsid w:val="0021438F"/>
    <w:rsid w:val="002148ED"/>
    <w:rsid w:val="00222011"/>
    <w:rsid w:val="00223853"/>
    <w:rsid w:val="00223C4E"/>
    <w:rsid w:val="00224995"/>
    <w:rsid w:val="0022564B"/>
    <w:rsid w:val="00226D3C"/>
    <w:rsid w:val="00226F9E"/>
    <w:rsid w:val="00232A5E"/>
    <w:rsid w:val="00232EA0"/>
    <w:rsid w:val="00233E96"/>
    <w:rsid w:val="00234E8E"/>
    <w:rsid w:val="0023559D"/>
    <w:rsid w:val="00236B51"/>
    <w:rsid w:val="00242CE2"/>
    <w:rsid w:val="002436B3"/>
    <w:rsid w:val="0024374A"/>
    <w:rsid w:val="00247268"/>
    <w:rsid w:val="00250590"/>
    <w:rsid w:val="002568A8"/>
    <w:rsid w:val="002620EF"/>
    <w:rsid w:val="00262364"/>
    <w:rsid w:val="00263930"/>
    <w:rsid w:val="00264B5A"/>
    <w:rsid w:val="00265198"/>
    <w:rsid w:val="00266803"/>
    <w:rsid w:val="00266949"/>
    <w:rsid w:val="00270786"/>
    <w:rsid w:val="00272EF2"/>
    <w:rsid w:val="002802A2"/>
    <w:rsid w:val="00282E29"/>
    <w:rsid w:val="00282FE4"/>
    <w:rsid w:val="0028725F"/>
    <w:rsid w:val="0029134E"/>
    <w:rsid w:val="00292FFC"/>
    <w:rsid w:val="002946D8"/>
    <w:rsid w:val="00296DA1"/>
    <w:rsid w:val="002A3803"/>
    <w:rsid w:val="002A4A15"/>
    <w:rsid w:val="002A5CA0"/>
    <w:rsid w:val="002A763D"/>
    <w:rsid w:val="002B050D"/>
    <w:rsid w:val="002B3408"/>
    <w:rsid w:val="002B53CB"/>
    <w:rsid w:val="002B6472"/>
    <w:rsid w:val="002B74C6"/>
    <w:rsid w:val="002C1207"/>
    <w:rsid w:val="002C2F19"/>
    <w:rsid w:val="002C3750"/>
    <w:rsid w:val="002C4226"/>
    <w:rsid w:val="002C4E64"/>
    <w:rsid w:val="002C6B2C"/>
    <w:rsid w:val="002C6EF8"/>
    <w:rsid w:val="002D018A"/>
    <w:rsid w:val="002D2365"/>
    <w:rsid w:val="002D3AE1"/>
    <w:rsid w:val="002D5CAD"/>
    <w:rsid w:val="002D638B"/>
    <w:rsid w:val="002D6AE4"/>
    <w:rsid w:val="002E0787"/>
    <w:rsid w:val="002E0B30"/>
    <w:rsid w:val="002E12A7"/>
    <w:rsid w:val="002E51FA"/>
    <w:rsid w:val="002E58CA"/>
    <w:rsid w:val="002E6BA9"/>
    <w:rsid w:val="002F220E"/>
    <w:rsid w:val="002F34C3"/>
    <w:rsid w:val="002F3678"/>
    <w:rsid w:val="002F3CD8"/>
    <w:rsid w:val="002F5319"/>
    <w:rsid w:val="002F6C5C"/>
    <w:rsid w:val="00303014"/>
    <w:rsid w:val="00303BC7"/>
    <w:rsid w:val="0030518E"/>
    <w:rsid w:val="00306E92"/>
    <w:rsid w:val="0030751B"/>
    <w:rsid w:val="003124C3"/>
    <w:rsid w:val="00315895"/>
    <w:rsid w:val="00324C3F"/>
    <w:rsid w:val="0032535D"/>
    <w:rsid w:val="00325A71"/>
    <w:rsid w:val="00330A8A"/>
    <w:rsid w:val="00330CA7"/>
    <w:rsid w:val="00336D7F"/>
    <w:rsid w:val="003407F5"/>
    <w:rsid w:val="0034365C"/>
    <w:rsid w:val="00344AF9"/>
    <w:rsid w:val="00346960"/>
    <w:rsid w:val="00350562"/>
    <w:rsid w:val="003522D0"/>
    <w:rsid w:val="003525E8"/>
    <w:rsid w:val="00352C01"/>
    <w:rsid w:val="00356BC8"/>
    <w:rsid w:val="00357EE0"/>
    <w:rsid w:val="003601AE"/>
    <w:rsid w:val="00361C63"/>
    <w:rsid w:val="00362186"/>
    <w:rsid w:val="00362FD6"/>
    <w:rsid w:val="00364EFC"/>
    <w:rsid w:val="003654A3"/>
    <w:rsid w:val="00365A9B"/>
    <w:rsid w:val="00367BD6"/>
    <w:rsid w:val="003712E6"/>
    <w:rsid w:val="003729A8"/>
    <w:rsid w:val="0037741A"/>
    <w:rsid w:val="00380105"/>
    <w:rsid w:val="00382779"/>
    <w:rsid w:val="003851EB"/>
    <w:rsid w:val="00385635"/>
    <w:rsid w:val="00386C56"/>
    <w:rsid w:val="00386D27"/>
    <w:rsid w:val="0038736D"/>
    <w:rsid w:val="003926AF"/>
    <w:rsid w:val="003941FA"/>
    <w:rsid w:val="00396AD4"/>
    <w:rsid w:val="003A033B"/>
    <w:rsid w:val="003A155A"/>
    <w:rsid w:val="003A1F9E"/>
    <w:rsid w:val="003A2029"/>
    <w:rsid w:val="003A5ACB"/>
    <w:rsid w:val="003B1A69"/>
    <w:rsid w:val="003B4A8C"/>
    <w:rsid w:val="003B531C"/>
    <w:rsid w:val="003B6C16"/>
    <w:rsid w:val="003B7342"/>
    <w:rsid w:val="003B7E7D"/>
    <w:rsid w:val="003C09A6"/>
    <w:rsid w:val="003C3921"/>
    <w:rsid w:val="003C687C"/>
    <w:rsid w:val="003C6894"/>
    <w:rsid w:val="003C6C46"/>
    <w:rsid w:val="003D1E6C"/>
    <w:rsid w:val="003D22D8"/>
    <w:rsid w:val="003D3198"/>
    <w:rsid w:val="003D32D4"/>
    <w:rsid w:val="003D5486"/>
    <w:rsid w:val="003D58BC"/>
    <w:rsid w:val="003E03F0"/>
    <w:rsid w:val="003E04F4"/>
    <w:rsid w:val="003E1390"/>
    <w:rsid w:val="003E14E9"/>
    <w:rsid w:val="003E4646"/>
    <w:rsid w:val="003E4D99"/>
    <w:rsid w:val="003F1169"/>
    <w:rsid w:val="003F1E1C"/>
    <w:rsid w:val="003F2BA3"/>
    <w:rsid w:val="003F7F03"/>
    <w:rsid w:val="00401A64"/>
    <w:rsid w:val="004062CB"/>
    <w:rsid w:val="0041172D"/>
    <w:rsid w:val="0041288D"/>
    <w:rsid w:val="00414600"/>
    <w:rsid w:val="00415A66"/>
    <w:rsid w:val="0041721A"/>
    <w:rsid w:val="00417A43"/>
    <w:rsid w:val="0042002A"/>
    <w:rsid w:val="00422378"/>
    <w:rsid w:val="004247A0"/>
    <w:rsid w:val="00424DB2"/>
    <w:rsid w:val="00426CD2"/>
    <w:rsid w:val="0043002A"/>
    <w:rsid w:val="00430B50"/>
    <w:rsid w:val="004316FE"/>
    <w:rsid w:val="004318F5"/>
    <w:rsid w:val="00432D2C"/>
    <w:rsid w:val="00433DBB"/>
    <w:rsid w:val="0043452B"/>
    <w:rsid w:val="0043475B"/>
    <w:rsid w:val="004367B7"/>
    <w:rsid w:val="0043705D"/>
    <w:rsid w:val="004405C3"/>
    <w:rsid w:val="00441226"/>
    <w:rsid w:val="00441D0B"/>
    <w:rsid w:val="00447E4F"/>
    <w:rsid w:val="00450568"/>
    <w:rsid w:val="004507DC"/>
    <w:rsid w:val="004563FA"/>
    <w:rsid w:val="0045652A"/>
    <w:rsid w:val="00456AE2"/>
    <w:rsid w:val="00457DC7"/>
    <w:rsid w:val="0046571D"/>
    <w:rsid w:val="004675E4"/>
    <w:rsid w:val="004729F2"/>
    <w:rsid w:val="0047337D"/>
    <w:rsid w:val="00474A2B"/>
    <w:rsid w:val="00475745"/>
    <w:rsid w:val="004760DA"/>
    <w:rsid w:val="004762C5"/>
    <w:rsid w:val="004774B8"/>
    <w:rsid w:val="00477B7D"/>
    <w:rsid w:val="004813EB"/>
    <w:rsid w:val="004826FC"/>
    <w:rsid w:val="00484FF4"/>
    <w:rsid w:val="004868BE"/>
    <w:rsid w:val="00487E2E"/>
    <w:rsid w:val="00490339"/>
    <w:rsid w:val="00490BF0"/>
    <w:rsid w:val="00492D0B"/>
    <w:rsid w:val="00494419"/>
    <w:rsid w:val="00495E83"/>
    <w:rsid w:val="00497FA0"/>
    <w:rsid w:val="004A0AC9"/>
    <w:rsid w:val="004A1989"/>
    <w:rsid w:val="004A2B6A"/>
    <w:rsid w:val="004A4B48"/>
    <w:rsid w:val="004A5014"/>
    <w:rsid w:val="004A5AFE"/>
    <w:rsid w:val="004A66B8"/>
    <w:rsid w:val="004A67FE"/>
    <w:rsid w:val="004B036C"/>
    <w:rsid w:val="004B540A"/>
    <w:rsid w:val="004C1C68"/>
    <w:rsid w:val="004C2868"/>
    <w:rsid w:val="004C298C"/>
    <w:rsid w:val="004C4CF0"/>
    <w:rsid w:val="004C4F06"/>
    <w:rsid w:val="004C55DC"/>
    <w:rsid w:val="004C635C"/>
    <w:rsid w:val="004C63CC"/>
    <w:rsid w:val="004C6526"/>
    <w:rsid w:val="004C688A"/>
    <w:rsid w:val="004C6EBA"/>
    <w:rsid w:val="004C7206"/>
    <w:rsid w:val="004C7B49"/>
    <w:rsid w:val="004D06AC"/>
    <w:rsid w:val="004D28FD"/>
    <w:rsid w:val="004D352C"/>
    <w:rsid w:val="004D3A56"/>
    <w:rsid w:val="004D3D2A"/>
    <w:rsid w:val="004D65D4"/>
    <w:rsid w:val="004E12A1"/>
    <w:rsid w:val="004E452F"/>
    <w:rsid w:val="004E4746"/>
    <w:rsid w:val="004F09C1"/>
    <w:rsid w:val="004F222F"/>
    <w:rsid w:val="004F3F3D"/>
    <w:rsid w:val="004F65BE"/>
    <w:rsid w:val="00500DD4"/>
    <w:rsid w:val="005028B4"/>
    <w:rsid w:val="00504C0A"/>
    <w:rsid w:val="005064DE"/>
    <w:rsid w:val="005073B5"/>
    <w:rsid w:val="0051243B"/>
    <w:rsid w:val="0051386A"/>
    <w:rsid w:val="00517A7C"/>
    <w:rsid w:val="005245DC"/>
    <w:rsid w:val="00531129"/>
    <w:rsid w:val="0053191E"/>
    <w:rsid w:val="00534073"/>
    <w:rsid w:val="00534632"/>
    <w:rsid w:val="00535CCC"/>
    <w:rsid w:val="00545576"/>
    <w:rsid w:val="00551F06"/>
    <w:rsid w:val="00556344"/>
    <w:rsid w:val="005567DD"/>
    <w:rsid w:val="005568CE"/>
    <w:rsid w:val="005578F1"/>
    <w:rsid w:val="00557CA2"/>
    <w:rsid w:val="005617A8"/>
    <w:rsid w:val="0056297D"/>
    <w:rsid w:val="00563EC0"/>
    <w:rsid w:val="00565F0A"/>
    <w:rsid w:val="0056613F"/>
    <w:rsid w:val="00570B90"/>
    <w:rsid w:val="00574B75"/>
    <w:rsid w:val="00577D2B"/>
    <w:rsid w:val="0058013D"/>
    <w:rsid w:val="005832AA"/>
    <w:rsid w:val="00586958"/>
    <w:rsid w:val="00590114"/>
    <w:rsid w:val="0059310D"/>
    <w:rsid w:val="005933DB"/>
    <w:rsid w:val="00594A25"/>
    <w:rsid w:val="00594A73"/>
    <w:rsid w:val="005957A1"/>
    <w:rsid w:val="0059581F"/>
    <w:rsid w:val="00595E30"/>
    <w:rsid w:val="005973AC"/>
    <w:rsid w:val="005A1616"/>
    <w:rsid w:val="005A23A5"/>
    <w:rsid w:val="005A24F8"/>
    <w:rsid w:val="005A2FD8"/>
    <w:rsid w:val="005A34D8"/>
    <w:rsid w:val="005A4160"/>
    <w:rsid w:val="005A4A36"/>
    <w:rsid w:val="005A5B6D"/>
    <w:rsid w:val="005A5D74"/>
    <w:rsid w:val="005A64A2"/>
    <w:rsid w:val="005A6669"/>
    <w:rsid w:val="005A778B"/>
    <w:rsid w:val="005B182B"/>
    <w:rsid w:val="005B232E"/>
    <w:rsid w:val="005B2571"/>
    <w:rsid w:val="005B2F2F"/>
    <w:rsid w:val="005B323D"/>
    <w:rsid w:val="005B53B8"/>
    <w:rsid w:val="005B75EE"/>
    <w:rsid w:val="005B7B78"/>
    <w:rsid w:val="005C1701"/>
    <w:rsid w:val="005C5BBD"/>
    <w:rsid w:val="005D151C"/>
    <w:rsid w:val="005D282A"/>
    <w:rsid w:val="005D6FAF"/>
    <w:rsid w:val="005E094D"/>
    <w:rsid w:val="005E4067"/>
    <w:rsid w:val="005E5050"/>
    <w:rsid w:val="005E69BB"/>
    <w:rsid w:val="005E70F6"/>
    <w:rsid w:val="005F03EA"/>
    <w:rsid w:val="005F28CC"/>
    <w:rsid w:val="005F3D76"/>
    <w:rsid w:val="005F48B5"/>
    <w:rsid w:val="005F578A"/>
    <w:rsid w:val="005F75D2"/>
    <w:rsid w:val="00604C30"/>
    <w:rsid w:val="00604FA7"/>
    <w:rsid w:val="00613643"/>
    <w:rsid w:val="00613FD8"/>
    <w:rsid w:val="00617833"/>
    <w:rsid w:val="00617C09"/>
    <w:rsid w:val="00622241"/>
    <w:rsid w:val="00626AC4"/>
    <w:rsid w:val="00631440"/>
    <w:rsid w:val="00632C8F"/>
    <w:rsid w:val="00632F82"/>
    <w:rsid w:val="006445FD"/>
    <w:rsid w:val="00645FED"/>
    <w:rsid w:val="00654090"/>
    <w:rsid w:val="0065631F"/>
    <w:rsid w:val="00660583"/>
    <w:rsid w:val="006631BE"/>
    <w:rsid w:val="00663640"/>
    <w:rsid w:val="00666069"/>
    <w:rsid w:val="00670281"/>
    <w:rsid w:val="00671D6F"/>
    <w:rsid w:val="00673F4C"/>
    <w:rsid w:val="00674772"/>
    <w:rsid w:val="00674F48"/>
    <w:rsid w:val="00675FE2"/>
    <w:rsid w:val="00677C93"/>
    <w:rsid w:val="00681757"/>
    <w:rsid w:val="006828B5"/>
    <w:rsid w:val="00682DE3"/>
    <w:rsid w:val="00684EB6"/>
    <w:rsid w:val="00686EAC"/>
    <w:rsid w:val="00690F19"/>
    <w:rsid w:val="00693746"/>
    <w:rsid w:val="00696F02"/>
    <w:rsid w:val="0069712C"/>
    <w:rsid w:val="00697198"/>
    <w:rsid w:val="00697BA6"/>
    <w:rsid w:val="00697CE7"/>
    <w:rsid w:val="006A0F9B"/>
    <w:rsid w:val="006A4DBC"/>
    <w:rsid w:val="006A4F9F"/>
    <w:rsid w:val="006A52C3"/>
    <w:rsid w:val="006A5487"/>
    <w:rsid w:val="006A6419"/>
    <w:rsid w:val="006B30EF"/>
    <w:rsid w:val="006B3512"/>
    <w:rsid w:val="006B3AFB"/>
    <w:rsid w:val="006B4AA2"/>
    <w:rsid w:val="006B5D86"/>
    <w:rsid w:val="006B63D5"/>
    <w:rsid w:val="006B7080"/>
    <w:rsid w:val="006C1AF0"/>
    <w:rsid w:val="006C71A1"/>
    <w:rsid w:val="006C77BC"/>
    <w:rsid w:val="006C7E25"/>
    <w:rsid w:val="006D20CC"/>
    <w:rsid w:val="006D3122"/>
    <w:rsid w:val="006D741B"/>
    <w:rsid w:val="006D7E69"/>
    <w:rsid w:val="006E1F85"/>
    <w:rsid w:val="006E3678"/>
    <w:rsid w:val="006E57C6"/>
    <w:rsid w:val="006E5F66"/>
    <w:rsid w:val="006F505A"/>
    <w:rsid w:val="006F602F"/>
    <w:rsid w:val="00700C2E"/>
    <w:rsid w:val="007015DD"/>
    <w:rsid w:val="007023DD"/>
    <w:rsid w:val="007057E3"/>
    <w:rsid w:val="00707009"/>
    <w:rsid w:val="0071167C"/>
    <w:rsid w:val="00716AF5"/>
    <w:rsid w:val="007172FD"/>
    <w:rsid w:val="00720271"/>
    <w:rsid w:val="00720DCC"/>
    <w:rsid w:val="00724934"/>
    <w:rsid w:val="007253F8"/>
    <w:rsid w:val="00726807"/>
    <w:rsid w:val="0073178A"/>
    <w:rsid w:val="0074342E"/>
    <w:rsid w:val="007472E7"/>
    <w:rsid w:val="00752D1C"/>
    <w:rsid w:val="00753D65"/>
    <w:rsid w:val="0075544C"/>
    <w:rsid w:val="007603AC"/>
    <w:rsid w:val="00761689"/>
    <w:rsid w:val="00764199"/>
    <w:rsid w:val="00764B93"/>
    <w:rsid w:val="00764E61"/>
    <w:rsid w:val="00766CEB"/>
    <w:rsid w:val="007718D4"/>
    <w:rsid w:val="00771F52"/>
    <w:rsid w:val="0077263C"/>
    <w:rsid w:val="00775207"/>
    <w:rsid w:val="00776A71"/>
    <w:rsid w:val="007801B2"/>
    <w:rsid w:val="007807B7"/>
    <w:rsid w:val="007857D9"/>
    <w:rsid w:val="00785BEB"/>
    <w:rsid w:val="0078617A"/>
    <w:rsid w:val="00787581"/>
    <w:rsid w:val="00790EE9"/>
    <w:rsid w:val="0079106A"/>
    <w:rsid w:val="00791BBA"/>
    <w:rsid w:val="00794FEF"/>
    <w:rsid w:val="00796895"/>
    <w:rsid w:val="00796EF3"/>
    <w:rsid w:val="00797420"/>
    <w:rsid w:val="0079793A"/>
    <w:rsid w:val="007A04CF"/>
    <w:rsid w:val="007A2348"/>
    <w:rsid w:val="007B1C2D"/>
    <w:rsid w:val="007B282E"/>
    <w:rsid w:val="007B4AEB"/>
    <w:rsid w:val="007B4C79"/>
    <w:rsid w:val="007B7D10"/>
    <w:rsid w:val="007C0434"/>
    <w:rsid w:val="007C1A7A"/>
    <w:rsid w:val="007C5ACF"/>
    <w:rsid w:val="007C6242"/>
    <w:rsid w:val="007D2509"/>
    <w:rsid w:val="007D49B6"/>
    <w:rsid w:val="007D59BE"/>
    <w:rsid w:val="007D7D3E"/>
    <w:rsid w:val="007E1B9E"/>
    <w:rsid w:val="007E1CD0"/>
    <w:rsid w:val="007E1FD3"/>
    <w:rsid w:val="007E5C95"/>
    <w:rsid w:val="007F3B92"/>
    <w:rsid w:val="007F5337"/>
    <w:rsid w:val="007F54E5"/>
    <w:rsid w:val="007F61D6"/>
    <w:rsid w:val="00801C37"/>
    <w:rsid w:val="0080220A"/>
    <w:rsid w:val="0080273E"/>
    <w:rsid w:val="008044C2"/>
    <w:rsid w:val="00804F01"/>
    <w:rsid w:val="00805CC8"/>
    <w:rsid w:val="00806070"/>
    <w:rsid w:val="00810256"/>
    <w:rsid w:val="00815537"/>
    <w:rsid w:val="008159CF"/>
    <w:rsid w:val="008172CD"/>
    <w:rsid w:val="008225AF"/>
    <w:rsid w:val="008237D8"/>
    <w:rsid w:val="00830C3D"/>
    <w:rsid w:val="00834BB9"/>
    <w:rsid w:val="00834F17"/>
    <w:rsid w:val="008356A2"/>
    <w:rsid w:val="00835F1A"/>
    <w:rsid w:val="008409E8"/>
    <w:rsid w:val="00843746"/>
    <w:rsid w:val="00844923"/>
    <w:rsid w:val="00844D82"/>
    <w:rsid w:val="0085141D"/>
    <w:rsid w:val="008516EE"/>
    <w:rsid w:val="00857869"/>
    <w:rsid w:val="008628F8"/>
    <w:rsid w:val="008651C0"/>
    <w:rsid w:val="008714D1"/>
    <w:rsid w:val="00872988"/>
    <w:rsid w:val="00873842"/>
    <w:rsid w:val="00873A20"/>
    <w:rsid w:val="00875ED8"/>
    <w:rsid w:val="00876291"/>
    <w:rsid w:val="00883458"/>
    <w:rsid w:val="00883FA3"/>
    <w:rsid w:val="00884147"/>
    <w:rsid w:val="00884C75"/>
    <w:rsid w:val="00885696"/>
    <w:rsid w:val="00896A0C"/>
    <w:rsid w:val="0089706F"/>
    <w:rsid w:val="008A2E84"/>
    <w:rsid w:val="008A49C9"/>
    <w:rsid w:val="008B7CD7"/>
    <w:rsid w:val="008C09CF"/>
    <w:rsid w:val="008C10B1"/>
    <w:rsid w:val="008C1184"/>
    <w:rsid w:val="008C2AC2"/>
    <w:rsid w:val="008C620E"/>
    <w:rsid w:val="008D0D99"/>
    <w:rsid w:val="008D11C7"/>
    <w:rsid w:val="008D168E"/>
    <w:rsid w:val="008D253C"/>
    <w:rsid w:val="008D68BD"/>
    <w:rsid w:val="008D7477"/>
    <w:rsid w:val="008E6AB6"/>
    <w:rsid w:val="008E7082"/>
    <w:rsid w:val="008F2271"/>
    <w:rsid w:val="008F24BA"/>
    <w:rsid w:val="008F27D0"/>
    <w:rsid w:val="008F2D7B"/>
    <w:rsid w:val="008F4960"/>
    <w:rsid w:val="008F5B09"/>
    <w:rsid w:val="008F5EFC"/>
    <w:rsid w:val="008F6FE8"/>
    <w:rsid w:val="008F747C"/>
    <w:rsid w:val="008F7CE8"/>
    <w:rsid w:val="00900A39"/>
    <w:rsid w:val="009030F4"/>
    <w:rsid w:val="0090342D"/>
    <w:rsid w:val="009048B2"/>
    <w:rsid w:val="00904C7A"/>
    <w:rsid w:val="009058CD"/>
    <w:rsid w:val="00906709"/>
    <w:rsid w:val="00910A66"/>
    <w:rsid w:val="009113FB"/>
    <w:rsid w:val="00912C7B"/>
    <w:rsid w:val="00915512"/>
    <w:rsid w:val="0091599A"/>
    <w:rsid w:val="00926679"/>
    <w:rsid w:val="00933956"/>
    <w:rsid w:val="009344E8"/>
    <w:rsid w:val="009350EA"/>
    <w:rsid w:val="00935A7C"/>
    <w:rsid w:val="0093607A"/>
    <w:rsid w:val="00940791"/>
    <w:rsid w:val="009416F3"/>
    <w:rsid w:val="009417AF"/>
    <w:rsid w:val="00941A6D"/>
    <w:rsid w:val="00941BD3"/>
    <w:rsid w:val="00943F3B"/>
    <w:rsid w:val="00944446"/>
    <w:rsid w:val="00950F78"/>
    <w:rsid w:val="009526B0"/>
    <w:rsid w:val="00953595"/>
    <w:rsid w:val="00962620"/>
    <w:rsid w:val="00963A0E"/>
    <w:rsid w:val="00966C50"/>
    <w:rsid w:val="00967F19"/>
    <w:rsid w:val="00976B34"/>
    <w:rsid w:val="00984184"/>
    <w:rsid w:val="009873E0"/>
    <w:rsid w:val="00987424"/>
    <w:rsid w:val="00987DAE"/>
    <w:rsid w:val="0099003B"/>
    <w:rsid w:val="00995CF4"/>
    <w:rsid w:val="009A0BD7"/>
    <w:rsid w:val="009A2965"/>
    <w:rsid w:val="009A4188"/>
    <w:rsid w:val="009A7A05"/>
    <w:rsid w:val="009B2305"/>
    <w:rsid w:val="009B42BC"/>
    <w:rsid w:val="009B5461"/>
    <w:rsid w:val="009B61B3"/>
    <w:rsid w:val="009C6988"/>
    <w:rsid w:val="009C6A71"/>
    <w:rsid w:val="009C6E20"/>
    <w:rsid w:val="009D117D"/>
    <w:rsid w:val="009D1BA6"/>
    <w:rsid w:val="009D215D"/>
    <w:rsid w:val="009D2455"/>
    <w:rsid w:val="009D24E7"/>
    <w:rsid w:val="009D5474"/>
    <w:rsid w:val="009D5677"/>
    <w:rsid w:val="009D7F52"/>
    <w:rsid w:val="009E3545"/>
    <w:rsid w:val="009E3771"/>
    <w:rsid w:val="009E4562"/>
    <w:rsid w:val="009E45D7"/>
    <w:rsid w:val="009E466B"/>
    <w:rsid w:val="009E5478"/>
    <w:rsid w:val="009F1F85"/>
    <w:rsid w:val="009F3839"/>
    <w:rsid w:val="009F42A6"/>
    <w:rsid w:val="009F4F16"/>
    <w:rsid w:val="009F5C70"/>
    <w:rsid w:val="009F5CA5"/>
    <w:rsid w:val="00A02C61"/>
    <w:rsid w:val="00A10D9A"/>
    <w:rsid w:val="00A1304A"/>
    <w:rsid w:val="00A14BBC"/>
    <w:rsid w:val="00A17EEB"/>
    <w:rsid w:val="00A20687"/>
    <w:rsid w:val="00A2208F"/>
    <w:rsid w:val="00A225A2"/>
    <w:rsid w:val="00A234EA"/>
    <w:rsid w:val="00A23D9D"/>
    <w:rsid w:val="00A2718C"/>
    <w:rsid w:val="00A327D0"/>
    <w:rsid w:val="00A33881"/>
    <w:rsid w:val="00A36577"/>
    <w:rsid w:val="00A40030"/>
    <w:rsid w:val="00A4358D"/>
    <w:rsid w:val="00A43F60"/>
    <w:rsid w:val="00A451F5"/>
    <w:rsid w:val="00A455CB"/>
    <w:rsid w:val="00A52600"/>
    <w:rsid w:val="00A528E8"/>
    <w:rsid w:val="00A55493"/>
    <w:rsid w:val="00A554BD"/>
    <w:rsid w:val="00A565DB"/>
    <w:rsid w:val="00A5689C"/>
    <w:rsid w:val="00A635D5"/>
    <w:rsid w:val="00A63AD7"/>
    <w:rsid w:val="00A63D24"/>
    <w:rsid w:val="00A64FDB"/>
    <w:rsid w:val="00A670B8"/>
    <w:rsid w:val="00A70DB2"/>
    <w:rsid w:val="00A71C51"/>
    <w:rsid w:val="00A72FB0"/>
    <w:rsid w:val="00A77E05"/>
    <w:rsid w:val="00A81229"/>
    <w:rsid w:val="00A85CC4"/>
    <w:rsid w:val="00A87A6F"/>
    <w:rsid w:val="00A87F2D"/>
    <w:rsid w:val="00A908F7"/>
    <w:rsid w:val="00A950B3"/>
    <w:rsid w:val="00A956DC"/>
    <w:rsid w:val="00A9666D"/>
    <w:rsid w:val="00A97334"/>
    <w:rsid w:val="00A97F7A"/>
    <w:rsid w:val="00AA0293"/>
    <w:rsid w:val="00AA0299"/>
    <w:rsid w:val="00AA5078"/>
    <w:rsid w:val="00AA67B1"/>
    <w:rsid w:val="00AA773A"/>
    <w:rsid w:val="00AA7DA9"/>
    <w:rsid w:val="00AB333D"/>
    <w:rsid w:val="00AB3FB1"/>
    <w:rsid w:val="00AB6114"/>
    <w:rsid w:val="00AC24E8"/>
    <w:rsid w:val="00AC2A56"/>
    <w:rsid w:val="00AC4B5E"/>
    <w:rsid w:val="00AC7B6B"/>
    <w:rsid w:val="00AD04F1"/>
    <w:rsid w:val="00AD158B"/>
    <w:rsid w:val="00AD3A05"/>
    <w:rsid w:val="00AD5A97"/>
    <w:rsid w:val="00AD6563"/>
    <w:rsid w:val="00AD6623"/>
    <w:rsid w:val="00AE2D14"/>
    <w:rsid w:val="00AF03A6"/>
    <w:rsid w:val="00AF2364"/>
    <w:rsid w:val="00AF2778"/>
    <w:rsid w:val="00AF4E24"/>
    <w:rsid w:val="00AF6554"/>
    <w:rsid w:val="00AF6AD6"/>
    <w:rsid w:val="00AF6B2C"/>
    <w:rsid w:val="00AF6FBF"/>
    <w:rsid w:val="00B00964"/>
    <w:rsid w:val="00B013BD"/>
    <w:rsid w:val="00B025D6"/>
    <w:rsid w:val="00B03853"/>
    <w:rsid w:val="00B04311"/>
    <w:rsid w:val="00B0528E"/>
    <w:rsid w:val="00B105A7"/>
    <w:rsid w:val="00B10C7D"/>
    <w:rsid w:val="00B134C3"/>
    <w:rsid w:val="00B13FC8"/>
    <w:rsid w:val="00B23E1C"/>
    <w:rsid w:val="00B26DB7"/>
    <w:rsid w:val="00B27620"/>
    <w:rsid w:val="00B32193"/>
    <w:rsid w:val="00B4070C"/>
    <w:rsid w:val="00B44D3C"/>
    <w:rsid w:val="00B46041"/>
    <w:rsid w:val="00B46D34"/>
    <w:rsid w:val="00B50236"/>
    <w:rsid w:val="00B50D22"/>
    <w:rsid w:val="00B52BB6"/>
    <w:rsid w:val="00B53497"/>
    <w:rsid w:val="00B5382A"/>
    <w:rsid w:val="00B53B6A"/>
    <w:rsid w:val="00B54323"/>
    <w:rsid w:val="00B636D4"/>
    <w:rsid w:val="00B63759"/>
    <w:rsid w:val="00B6552E"/>
    <w:rsid w:val="00B70E14"/>
    <w:rsid w:val="00B70F89"/>
    <w:rsid w:val="00B7285B"/>
    <w:rsid w:val="00B731C1"/>
    <w:rsid w:val="00B73DE6"/>
    <w:rsid w:val="00B77EA8"/>
    <w:rsid w:val="00B8403A"/>
    <w:rsid w:val="00B84D4D"/>
    <w:rsid w:val="00B84F2D"/>
    <w:rsid w:val="00B95717"/>
    <w:rsid w:val="00BA51A7"/>
    <w:rsid w:val="00BB0C9F"/>
    <w:rsid w:val="00BB103B"/>
    <w:rsid w:val="00BB16F3"/>
    <w:rsid w:val="00BB211B"/>
    <w:rsid w:val="00BB23E3"/>
    <w:rsid w:val="00BB29D3"/>
    <w:rsid w:val="00BB33CE"/>
    <w:rsid w:val="00BB4C54"/>
    <w:rsid w:val="00BB588C"/>
    <w:rsid w:val="00BC0329"/>
    <w:rsid w:val="00BC0561"/>
    <w:rsid w:val="00BC2F9D"/>
    <w:rsid w:val="00BD19EA"/>
    <w:rsid w:val="00BD24D4"/>
    <w:rsid w:val="00BD2D87"/>
    <w:rsid w:val="00BD52DC"/>
    <w:rsid w:val="00BE2EC1"/>
    <w:rsid w:val="00BE33C8"/>
    <w:rsid w:val="00BE5777"/>
    <w:rsid w:val="00BE7B17"/>
    <w:rsid w:val="00BF0124"/>
    <w:rsid w:val="00BF19D2"/>
    <w:rsid w:val="00BF4601"/>
    <w:rsid w:val="00BF4782"/>
    <w:rsid w:val="00C00D82"/>
    <w:rsid w:val="00C019EE"/>
    <w:rsid w:val="00C047F1"/>
    <w:rsid w:val="00C0501C"/>
    <w:rsid w:val="00C0771D"/>
    <w:rsid w:val="00C10477"/>
    <w:rsid w:val="00C10E21"/>
    <w:rsid w:val="00C12BAF"/>
    <w:rsid w:val="00C1680D"/>
    <w:rsid w:val="00C17B5B"/>
    <w:rsid w:val="00C17DD2"/>
    <w:rsid w:val="00C17F86"/>
    <w:rsid w:val="00C22A07"/>
    <w:rsid w:val="00C24AA1"/>
    <w:rsid w:val="00C266F9"/>
    <w:rsid w:val="00C26BB6"/>
    <w:rsid w:val="00C30389"/>
    <w:rsid w:val="00C318C0"/>
    <w:rsid w:val="00C3192D"/>
    <w:rsid w:val="00C320ED"/>
    <w:rsid w:val="00C32E0D"/>
    <w:rsid w:val="00C35BCE"/>
    <w:rsid w:val="00C4104A"/>
    <w:rsid w:val="00C50603"/>
    <w:rsid w:val="00C50CB0"/>
    <w:rsid w:val="00C5186D"/>
    <w:rsid w:val="00C52E89"/>
    <w:rsid w:val="00C532E1"/>
    <w:rsid w:val="00C549C6"/>
    <w:rsid w:val="00C57249"/>
    <w:rsid w:val="00C60C37"/>
    <w:rsid w:val="00C620DC"/>
    <w:rsid w:val="00C647AB"/>
    <w:rsid w:val="00C6552F"/>
    <w:rsid w:val="00C71468"/>
    <w:rsid w:val="00C7175A"/>
    <w:rsid w:val="00C727A9"/>
    <w:rsid w:val="00C72D2F"/>
    <w:rsid w:val="00C74B7C"/>
    <w:rsid w:val="00C80024"/>
    <w:rsid w:val="00C87819"/>
    <w:rsid w:val="00C920E8"/>
    <w:rsid w:val="00C9227C"/>
    <w:rsid w:val="00C94060"/>
    <w:rsid w:val="00C94BE8"/>
    <w:rsid w:val="00C94EF4"/>
    <w:rsid w:val="00C97671"/>
    <w:rsid w:val="00CA0219"/>
    <w:rsid w:val="00CA38C4"/>
    <w:rsid w:val="00CA4043"/>
    <w:rsid w:val="00CA63E6"/>
    <w:rsid w:val="00CB472C"/>
    <w:rsid w:val="00CB52F1"/>
    <w:rsid w:val="00CB5D7D"/>
    <w:rsid w:val="00CC042A"/>
    <w:rsid w:val="00CC36E5"/>
    <w:rsid w:val="00CC4FC9"/>
    <w:rsid w:val="00CC5C14"/>
    <w:rsid w:val="00CD01CE"/>
    <w:rsid w:val="00CD0258"/>
    <w:rsid w:val="00CD1EBE"/>
    <w:rsid w:val="00CD4345"/>
    <w:rsid w:val="00CD4A64"/>
    <w:rsid w:val="00CE2C9D"/>
    <w:rsid w:val="00CE4A78"/>
    <w:rsid w:val="00CE7834"/>
    <w:rsid w:val="00CF241E"/>
    <w:rsid w:val="00CF31CC"/>
    <w:rsid w:val="00CF5555"/>
    <w:rsid w:val="00CF7E8E"/>
    <w:rsid w:val="00D01EEB"/>
    <w:rsid w:val="00D062C2"/>
    <w:rsid w:val="00D06B60"/>
    <w:rsid w:val="00D07F31"/>
    <w:rsid w:val="00D11583"/>
    <w:rsid w:val="00D12DFE"/>
    <w:rsid w:val="00D13B83"/>
    <w:rsid w:val="00D142FE"/>
    <w:rsid w:val="00D150CB"/>
    <w:rsid w:val="00D17561"/>
    <w:rsid w:val="00D203DE"/>
    <w:rsid w:val="00D2088C"/>
    <w:rsid w:val="00D2255B"/>
    <w:rsid w:val="00D23783"/>
    <w:rsid w:val="00D2396D"/>
    <w:rsid w:val="00D250CC"/>
    <w:rsid w:val="00D326ED"/>
    <w:rsid w:val="00D342FC"/>
    <w:rsid w:val="00D34CD2"/>
    <w:rsid w:val="00D36C01"/>
    <w:rsid w:val="00D40463"/>
    <w:rsid w:val="00D42520"/>
    <w:rsid w:val="00D4265C"/>
    <w:rsid w:val="00D55E42"/>
    <w:rsid w:val="00D56AFF"/>
    <w:rsid w:val="00D56D1C"/>
    <w:rsid w:val="00D61392"/>
    <w:rsid w:val="00D62DFB"/>
    <w:rsid w:val="00D6341C"/>
    <w:rsid w:val="00D654FF"/>
    <w:rsid w:val="00D66E24"/>
    <w:rsid w:val="00D67B86"/>
    <w:rsid w:val="00D728CD"/>
    <w:rsid w:val="00D72C1E"/>
    <w:rsid w:val="00D77F96"/>
    <w:rsid w:val="00D80CAF"/>
    <w:rsid w:val="00D818A7"/>
    <w:rsid w:val="00D81BF5"/>
    <w:rsid w:val="00D8253A"/>
    <w:rsid w:val="00D837DC"/>
    <w:rsid w:val="00D840A3"/>
    <w:rsid w:val="00D92120"/>
    <w:rsid w:val="00D97945"/>
    <w:rsid w:val="00DA2DA4"/>
    <w:rsid w:val="00DA42C1"/>
    <w:rsid w:val="00DB0D49"/>
    <w:rsid w:val="00DB48AE"/>
    <w:rsid w:val="00DB4B5F"/>
    <w:rsid w:val="00DB4EE6"/>
    <w:rsid w:val="00DB535D"/>
    <w:rsid w:val="00DB633C"/>
    <w:rsid w:val="00DB7F5C"/>
    <w:rsid w:val="00DC09B0"/>
    <w:rsid w:val="00DC2625"/>
    <w:rsid w:val="00DC49D8"/>
    <w:rsid w:val="00DC4ABD"/>
    <w:rsid w:val="00DC5746"/>
    <w:rsid w:val="00DC791F"/>
    <w:rsid w:val="00DD02D6"/>
    <w:rsid w:val="00DD07D3"/>
    <w:rsid w:val="00DD144A"/>
    <w:rsid w:val="00DD3643"/>
    <w:rsid w:val="00DD37FD"/>
    <w:rsid w:val="00DD45DF"/>
    <w:rsid w:val="00DE73A7"/>
    <w:rsid w:val="00DE7726"/>
    <w:rsid w:val="00DE7FB7"/>
    <w:rsid w:val="00DF3F56"/>
    <w:rsid w:val="00DF5764"/>
    <w:rsid w:val="00DF7E60"/>
    <w:rsid w:val="00E10158"/>
    <w:rsid w:val="00E1067C"/>
    <w:rsid w:val="00E10A9C"/>
    <w:rsid w:val="00E1490C"/>
    <w:rsid w:val="00E150EB"/>
    <w:rsid w:val="00E15C69"/>
    <w:rsid w:val="00E16EFE"/>
    <w:rsid w:val="00E17FDF"/>
    <w:rsid w:val="00E20359"/>
    <w:rsid w:val="00E20870"/>
    <w:rsid w:val="00E21514"/>
    <w:rsid w:val="00E227C0"/>
    <w:rsid w:val="00E258AA"/>
    <w:rsid w:val="00E341BA"/>
    <w:rsid w:val="00E35BD7"/>
    <w:rsid w:val="00E36C83"/>
    <w:rsid w:val="00E4137A"/>
    <w:rsid w:val="00E41DDD"/>
    <w:rsid w:val="00E4229C"/>
    <w:rsid w:val="00E4294B"/>
    <w:rsid w:val="00E4394E"/>
    <w:rsid w:val="00E43AED"/>
    <w:rsid w:val="00E4405C"/>
    <w:rsid w:val="00E4568D"/>
    <w:rsid w:val="00E52012"/>
    <w:rsid w:val="00E52454"/>
    <w:rsid w:val="00E54C5F"/>
    <w:rsid w:val="00E56737"/>
    <w:rsid w:val="00E5716B"/>
    <w:rsid w:val="00E5717B"/>
    <w:rsid w:val="00E6117D"/>
    <w:rsid w:val="00E617B1"/>
    <w:rsid w:val="00E6270B"/>
    <w:rsid w:val="00E62ABD"/>
    <w:rsid w:val="00E64381"/>
    <w:rsid w:val="00E65A14"/>
    <w:rsid w:val="00E70B77"/>
    <w:rsid w:val="00E72366"/>
    <w:rsid w:val="00E75A97"/>
    <w:rsid w:val="00E815E1"/>
    <w:rsid w:val="00E872CC"/>
    <w:rsid w:val="00E907A6"/>
    <w:rsid w:val="00E929B7"/>
    <w:rsid w:val="00E962F9"/>
    <w:rsid w:val="00E96B4A"/>
    <w:rsid w:val="00E97A4E"/>
    <w:rsid w:val="00EA02DF"/>
    <w:rsid w:val="00EA4A79"/>
    <w:rsid w:val="00EA60E6"/>
    <w:rsid w:val="00EB0085"/>
    <w:rsid w:val="00EB2B2A"/>
    <w:rsid w:val="00EB3E9D"/>
    <w:rsid w:val="00EB575F"/>
    <w:rsid w:val="00EC2BB5"/>
    <w:rsid w:val="00EC3E43"/>
    <w:rsid w:val="00EC46D1"/>
    <w:rsid w:val="00EC5772"/>
    <w:rsid w:val="00EC67C8"/>
    <w:rsid w:val="00EC6BE7"/>
    <w:rsid w:val="00EC6D60"/>
    <w:rsid w:val="00ED2364"/>
    <w:rsid w:val="00ED469F"/>
    <w:rsid w:val="00ED63AC"/>
    <w:rsid w:val="00ED6DEE"/>
    <w:rsid w:val="00EE1D0B"/>
    <w:rsid w:val="00EE290D"/>
    <w:rsid w:val="00EE4011"/>
    <w:rsid w:val="00EE603F"/>
    <w:rsid w:val="00EF1246"/>
    <w:rsid w:val="00EF73EC"/>
    <w:rsid w:val="00F02B4B"/>
    <w:rsid w:val="00F058C2"/>
    <w:rsid w:val="00F05ED6"/>
    <w:rsid w:val="00F065B3"/>
    <w:rsid w:val="00F0777E"/>
    <w:rsid w:val="00F116E2"/>
    <w:rsid w:val="00F1210C"/>
    <w:rsid w:val="00F215D4"/>
    <w:rsid w:val="00F24541"/>
    <w:rsid w:val="00F2504C"/>
    <w:rsid w:val="00F305B1"/>
    <w:rsid w:val="00F334C4"/>
    <w:rsid w:val="00F368E8"/>
    <w:rsid w:val="00F418BA"/>
    <w:rsid w:val="00F41EF4"/>
    <w:rsid w:val="00F42656"/>
    <w:rsid w:val="00F429BF"/>
    <w:rsid w:val="00F44533"/>
    <w:rsid w:val="00F4475F"/>
    <w:rsid w:val="00F4496B"/>
    <w:rsid w:val="00F44B40"/>
    <w:rsid w:val="00F4532A"/>
    <w:rsid w:val="00F5101B"/>
    <w:rsid w:val="00F618BC"/>
    <w:rsid w:val="00F623F6"/>
    <w:rsid w:val="00F66858"/>
    <w:rsid w:val="00F71D1F"/>
    <w:rsid w:val="00F722BF"/>
    <w:rsid w:val="00F85447"/>
    <w:rsid w:val="00F856CB"/>
    <w:rsid w:val="00F9312C"/>
    <w:rsid w:val="00F96074"/>
    <w:rsid w:val="00FA3D31"/>
    <w:rsid w:val="00FA580E"/>
    <w:rsid w:val="00FA6067"/>
    <w:rsid w:val="00FB0ACC"/>
    <w:rsid w:val="00FB4A31"/>
    <w:rsid w:val="00FB5684"/>
    <w:rsid w:val="00FB5BB8"/>
    <w:rsid w:val="00FB6D47"/>
    <w:rsid w:val="00FC0500"/>
    <w:rsid w:val="00FC142A"/>
    <w:rsid w:val="00FC1D00"/>
    <w:rsid w:val="00FC2237"/>
    <w:rsid w:val="00FC3A98"/>
    <w:rsid w:val="00FC5601"/>
    <w:rsid w:val="00FC7BEE"/>
    <w:rsid w:val="00FD0C9C"/>
    <w:rsid w:val="00FD1FE0"/>
    <w:rsid w:val="00FD2948"/>
    <w:rsid w:val="00FD34A7"/>
    <w:rsid w:val="00FD41E7"/>
    <w:rsid w:val="00FD5C03"/>
    <w:rsid w:val="00FD77D2"/>
    <w:rsid w:val="00FD7BC0"/>
    <w:rsid w:val="00FE2042"/>
    <w:rsid w:val="00FE3BCF"/>
    <w:rsid w:val="00FE4162"/>
    <w:rsid w:val="00FE4C0E"/>
    <w:rsid w:val="00FE5DF5"/>
    <w:rsid w:val="00FE6FB4"/>
    <w:rsid w:val="00FE70D5"/>
    <w:rsid w:val="00FF0766"/>
    <w:rsid w:val="00FF0B07"/>
    <w:rsid w:val="00FF1650"/>
    <w:rsid w:val="00FF2496"/>
    <w:rsid w:val="00FF31BD"/>
    <w:rsid w:val="00FF3324"/>
    <w:rsid w:val="00FF4D73"/>
    <w:rsid w:val="00FF69CF"/>
    <w:rsid w:val="00FF6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851D1"/>
  <w15:chartTrackingRefBased/>
  <w15:docId w15:val="{0BD0EA4F-207D-FF43-B6F4-99814643B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Arial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1BE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8725F"/>
    <w:pPr>
      <w:keepNext/>
      <w:keepLines/>
      <w:spacing w:after="0" w:line="360" w:lineRule="auto"/>
      <w:outlineLvl w:val="0"/>
    </w:pPr>
    <w:rPr>
      <w:rFonts w:eastAsiaTheme="majorEastAsia" w:cstheme="minorHAnsi"/>
      <w:b/>
      <w:bCs/>
      <w:color w:val="000000" w:themeColor="text1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06BD"/>
    <w:pPr>
      <w:keepNext/>
      <w:keepLines/>
      <w:spacing w:line="36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06BD"/>
    <w:pPr>
      <w:keepNext/>
      <w:keepLines/>
      <w:spacing w:line="36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506B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8725F"/>
    <w:rPr>
      <w:rFonts w:eastAsiaTheme="majorEastAsia" w:cstheme="minorHAnsi"/>
      <w:b/>
      <w:bCs/>
      <w:color w:val="000000" w:themeColor="text1"/>
      <w:szCs w:val="2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689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894"/>
    <w:rPr>
      <w:rFonts w:ascii="Times New Roman" w:hAnsi="Times New Roman" w:cs="Times New Roman"/>
      <w:sz w:val="18"/>
      <w:szCs w:val="18"/>
    </w:rPr>
  </w:style>
  <w:style w:type="paragraph" w:customStyle="1" w:styleId="Style1">
    <w:name w:val="Style1"/>
    <w:basedOn w:val="Heading1"/>
    <w:qFormat/>
    <w:rsid w:val="00E4394E"/>
  </w:style>
  <w:style w:type="character" w:customStyle="1" w:styleId="Heading3Char">
    <w:name w:val="Heading 3 Char"/>
    <w:basedOn w:val="DefaultParagraphFont"/>
    <w:link w:val="Heading3"/>
    <w:uiPriority w:val="9"/>
    <w:rsid w:val="000506BD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Footer">
    <w:name w:val="footer"/>
    <w:basedOn w:val="Normal"/>
    <w:link w:val="FooterChar"/>
    <w:uiPriority w:val="99"/>
    <w:unhideWhenUsed/>
    <w:rsid w:val="000961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61BE"/>
    <w:rPr>
      <w:rFonts w:eastAsiaTheme="minorEastAsia"/>
      <w:sz w:val="22"/>
      <w:szCs w:val="22"/>
      <w:lang w:eastAsia="zh-CN"/>
    </w:rPr>
  </w:style>
  <w:style w:type="paragraph" w:styleId="ListParagraph">
    <w:name w:val="List Paragraph"/>
    <w:basedOn w:val="Normal"/>
    <w:uiPriority w:val="34"/>
    <w:qFormat/>
    <w:rsid w:val="000961BE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0961BE"/>
  </w:style>
  <w:style w:type="character" w:styleId="CommentReference">
    <w:name w:val="annotation reference"/>
    <w:basedOn w:val="DefaultParagraphFont"/>
    <w:uiPriority w:val="99"/>
    <w:semiHidden/>
    <w:unhideWhenUsed/>
    <w:rsid w:val="00415A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5A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5A66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5A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5A66"/>
    <w:rPr>
      <w:rFonts w:eastAsiaTheme="minorEastAsia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330</Words>
  <Characters>1780</Characters>
  <Application>Microsoft Office Word</Application>
  <DocSecurity>0</DocSecurity>
  <Lines>5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ington, Charles</dc:creator>
  <cp:keywords/>
  <dc:description/>
  <cp:lastModifiedBy>Praveena VS</cp:lastModifiedBy>
  <cp:revision>19</cp:revision>
  <dcterms:created xsi:type="dcterms:W3CDTF">2021-04-29T09:19:00Z</dcterms:created>
  <dcterms:modified xsi:type="dcterms:W3CDTF">2021-05-13T10:00:00Z</dcterms:modified>
</cp:coreProperties>
</file>